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A61DB" w14:textId="77777777" w:rsidR="00890608" w:rsidRPr="00890608" w:rsidRDefault="00890608" w:rsidP="00890608">
      <w:pPr>
        <w:rPr>
          <w:rFonts w:ascii="Book Antiqua" w:hAnsi="Book Antiqua"/>
          <w:sz w:val="24"/>
          <w:szCs w:val="24"/>
          <w:lang w:val="en-US"/>
        </w:rPr>
      </w:pPr>
      <w:r w:rsidRPr="00890608">
        <w:rPr>
          <w:rFonts w:ascii="Book Antiqua" w:hAnsi="Book Antiqua"/>
          <w:sz w:val="24"/>
          <w:szCs w:val="24"/>
          <w:lang w:val="en-GB"/>
        </w:rPr>
        <w:t xml:space="preserve">Appendix A: </w:t>
      </w:r>
      <w:r w:rsidRPr="00890608">
        <w:rPr>
          <w:rFonts w:ascii="Book Antiqua" w:hAnsi="Book Antiqua"/>
          <w:sz w:val="24"/>
          <w:szCs w:val="24"/>
          <w:lang w:val="en-US"/>
        </w:rPr>
        <w:t xml:space="preserve">Map of the study area and global situation in Western France. The blue points represent the ponds in which frogs were captured (see Appendix B for precision on salinity and dates of capture). </w:t>
      </w:r>
    </w:p>
    <w:p w14:paraId="59859863" w14:textId="2FD9CCF8" w:rsidR="001D75DE" w:rsidRDefault="00EA612D">
      <w:pPr>
        <w:rPr>
          <w:rFonts w:ascii="Book Antiqua" w:hAnsi="Book Antiqua"/>
          <w:sz w:val="24"/>
          <w:szCs w:val="24"/>
          <w:lang w:val="en-GB"/>
        </w:rPr>
      </w:pPr>
      <w:r>
        <w:rPr>
          <w:rFonts w:ascii="Book Antiqua" w:hAnsi="Book Antiqua"/>
          <w:noProof/>
          <w:sz w:val="24"/>
          <w:szCs w:val="24"/>
          <w:lang w:val="en-GB"/>
        </w:rPr>
        <w:drawing>
          <wp:inline distT="0" distB="0" distL="0" distR="0" wp14:anchorId="5199246D" wp14:editId="00DFB7EB">
            <wp:extent cx="4533900" cy="3206514"/>
            <wp:effectExtent l="0" t="0" r="0" b="0"/>
            <wp:docPr id="4" name="Image 4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cart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376" cy="3208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75DE">
        <w:rPr>
          <w:rFonts w:ascii="Book Antiqua" w:hAnsi="Book Antiqua"/>
          <w:sz w:val="24"/>
          <w:szCs w:val="24"/>
          <w:lang w:val="en-GB"/>
        </w:rPr>
        <w:br w:type="page"/>
      </w:r>
    </w:p>
    <w:p w14:paraId="362CDE51" w14:textId="28155DCC" w:rsidR="00560330" w:rsidRPr="00560330" w:rsidRDefault="001D75DE">
      <w:pPr>
        <w:rPr>
          <w:rFonts w:ascii="Book Antiqua" w:hAnsi="Book Antiqua"/>
          <w:sz w:val="24"/>
          <w:szCs w:val="24"/>
          <w:lang w:val="en-GB"/>
        </w:rPr>
      </w:pPr>
      <w:bookmarkStart w:id="0" w:name="_Hlk102073449"/>
      <w:r w:rsidRPr="00560330">
        <w:rPr>
          <w:rFonts w:ascii="Book Antiqua" w:hAnsi="Book Antiqua"/>
          <w:sz w:val="24"/>
          <w:szCs w:val="24"/>
          <w:lang w:val="en-GB"/>
        </w:rPr>
        <w:lastRenderedPageBreak/>
        <w:t>Appendix B:</w:t>
      </w:r>
      <w:r w:rsidR="00560330" w:rsidRPr="00560330">
        <w:rPr>
          <w:rFonts w:ascii="Book Antiqua" w:hAnsi="Book Antiqua"/>
          <w:sz w:val="24"/>
          <w:szCs w:val="24"/>
          <w:lang w:val="en-GB"/>
        </w:rPr>
        <w:t xml:space="preserve"> </w:t>
      </w:r>
      <w:r w:rsidR="00910F93">
        <w:rPr>
          <w:rFonts w:ascii="Book Antiqua" w:hAnsi="Book Antiqua"/>
          <w:sz w:val="24"/>
          <w:szCs w:val="24"/>
          <w:lang w:val="en-GB"/>
        </w:rPr>
        <w:t xml:space="preserve">Pond </w:t>
      </w:r>
      <w:r w:rsidR="005A26C3">
        <w:rPr>
          <w:rFonts w:ascii="Book Antiqua" w:hAnsi="Book Antiqua"/>
          <w:sz w:val="24"/>
          <w:szCs w:val="24"/>
          <w:lang w:val="en-GB"/>
        </w:rPr>
        <w:t xml:space="preserve">salinity, date of capture, and number of females and males captured on each pond. See Appendix A for precise location of the ponds. </w:t>
      </w:r>
    </w:p>
    <w:tbl>
      <w:tblPr>
        <w:tblW w:w="7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1360"/>
        <w:gridCol w:w="1287"/>
        <w:gridCol w:w="1120"/>
        <w:gridCol w:w="935"/>
        <w:gridCol w:w="721"/>
        <w:gridCol w:w="641"/>
        <w:gridCol w:w="1200"/>
      </w:tblGrid>
      <w:tr w:rsidR="00560330" w:rsidRPr="00560330" w14:paraId="02B7F406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E633BD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Po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B730" w14:textId="77777777" w:rsid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Pond salinity</w:t>
            </w:r>
            <w:r>
              <w:rPr>
                <w:rFonts w:ascii="Book Antiqua" w:eastAsia="Times New Roman" w:hAnsi="Book Antiqua" w:cs="Calibri"/>
                <w:color w:val="000000"/>
                <w:lang w:eastAsia="fr-FR"/>
              </w:rPr>
              <w:t xml:space="preserve"> </w:t>
            </w:r>
          </w:p>
          <w:p w14:paraId="0FFC94AF" w14:textId="2042A9BF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>
              <w:rPr>
                <w:rFonts w:ascii="Book Antiqua" w:eastAsia="Times New Roman" w:hAnsi="Book Antiqua" w:cs="Calibri"/>
                <w:color w:val="000000"/>
                <w:lang w:eastAsia="fr-FR"/>
              </w:rPr>
              <w:t>(g.l</w:t>
            </w:r>
            <w:r w:rsidRPr="00560330">
              <w:rPr>
                <w:rFonts w:ascii="Book Antiqua" w:eastAsia="Times New Roman" w:hAnsi="Book Antiqua" w:cs="Calibri"/>
                <w:color w:val="000000"/>
                <w:vertAlign w:val="superscript"/>
                <w:lang w:eastAsia="fr-FR"/>
              </w:rPr>
              <w:t>-1</w:t>
            </w:r>
            <w:r>
              <w:rPr>
                <w:rFonts w:ascii="Book Antiqua" w:eastAsia="Times New Roman" w:hAnsi="Book Antiqua" w:cs="Calibri"/>
                <w:color w:val="00000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B9A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D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A28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Julian dat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BA8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Femal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E02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Mal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D4B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786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Sex ratio</w:t>
            </w:r>
          </w:p>
        </w:tc>
      </w:tr>
      <w:tr w:rsidR="00560330" w:rsidRPr="00560330" w14:paraId="38A075EE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3869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0C1" w14:textId="6C6B04A0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07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1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A2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153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01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E98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69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</w:tr>
      <w:tr w:rsidR="00560330" w:rsidRPr="00560330" w14:paraId="630AB727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25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ED5D" w14:textId="10317A33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91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0/03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AA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F1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A2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D0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D1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</w:tr>
      <w:tr w:rsidR="00560330" w:rsidRPr="00560330" w14:paraId="21CA6474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BE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DA9" w14:textId="3C90C156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DB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9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4F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5C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A3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C2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844" w14:textId="2D912C59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25</w:t>
            </w:r>
          </w:p>
        </w:tc>
      </w:tr>
      <w:tr w:rsidR="00560330" w:rsidRPr="00560330" w14:paraId="263FFF21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16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69E" w14:textId="1FC0FF10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4B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0/03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09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4CB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CF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76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A7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</w:tr>
      <w:tr w:rsidR="00560330" w:rsidRPr="00560330" w14:paraId="6EA43CE1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4C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E05" w14:textId="5C0372CD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A7F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1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8F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17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4D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D3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3F2" w14:textId="492F7DF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0</w:t>
            </w:r>
          </w:p>
        </w:tc>
      </w:tr>
      <w:tr w:rsidR="00560330" w:rsidRPr="00560330" w14:paraId="62990FFF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82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634" w14:textId="2F7FD41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CA9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0/03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C1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F8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0D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17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4B4" w14:textId="377EC26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67</w:t>
            </w:r>
          </w:p>
        </w:tc>
      </w:tr>
      <w:tr w:rsidR="00560330" w:rsidRPr="00560330" w14:paraId="74D1D067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4F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E68" w14:textId="127CACE5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F7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1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10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EA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F1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24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5E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</w:tr>
      <w:tr w:rsidR="00560330" w:rsidRPr="00560330" w14:paraId="781F8A26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D3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852" w14:textId="58DD0FDA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27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9B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3F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B9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BA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B85" w14:textId="692409FB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75</w:t>
            </w:r>
          </w:p>
        </w:tc>
      </w:tr>
      <w:tr w:rsidR="00560330" w:rsidRPr="00560330" w14:paraId="6E2A9951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60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F0E" w14:textId="5A7592E9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75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4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8C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39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04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C2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CEF" w14:textId="532FA24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0</w:t>
            </w:r>
          </w:p>
        </w:tc>
      </w:tr>
      <w:tr w:rsidR="00560330" w:rsidRPr="00560330" w14:paraId="02935524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93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933" w14:textId="4BBC8B2C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F5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8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A2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63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CE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B7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C0E" w14:textId="3562410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0</w:t>
            </w:r>
          </w:p>
        </w:tc>
      </w:tr>
      <w:tr w:rsidR="00560330" w:rsidRPr="00560330" w14:paraId="70E8A612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9E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211" w14:textId="726298CA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689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8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FE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08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D5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F1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591" w14:textId="64621BC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33</w:t>
            </w:r>
          </w:p>
        </w:tc>
      </w:tr>
      <w:tr w:rsidR="00560330" w:rsidRPr="00560330" w14:paraId="1BF0E81F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E0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F6E" w14:textId="341BECFF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3D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3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1E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62B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BA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82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DEB" w14:textId="2C31561F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30</w:t>
            </w:r>
          </w:p>
        </w:tc>
      </w:tr>
      <w:tr w:rsidR="00560330" w:rsidRPr="00560330" w14:paraId="5409F4BB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62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B05" w14:textId="530D39C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26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5E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69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13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5D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260" w14:textId="52BE76EA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09</w:t>
            </w:r>
          </w:p>
        </w:tc>
      </w:tr>
      <w:tr w:rsidR="00560330" w:rsidRPr="00560330" w14:paraId="1F0D91EF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B3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7CC" w14:textId="37223CB2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48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1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28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D6E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B0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5E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609" w14:textId="279612AE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43</w:t>
            </w:r>
          </w:p>
        </w:tc>
      </w:tr>
      <w:tr w:rsidR="00560330" w:rsidRPr="00560330" w14:paraId="3D8C9894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F6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4A8" w14:textId="09BEEA9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636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3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B9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BE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5A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6D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6CF" w14:textId="6A0B1321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10</w:t>
            </w:r>
          </w:p>
        </w:tc>
      </w:tr>
      <w:tr w:rsidR="00560330" w:rsidRPr="00560330" w14:paraId="52A423C5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66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EE4" w14:textId="33332D08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0C0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9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8AF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EDC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60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B6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495" w14:textId="117EF890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38</w:t>
            </w:r>
          </w:p>
        </w:tc>
      </w:tr>
      <w:tr w:rsidR="00560330" w:rsidRPr="00560330" w14:paraId="62B2AA78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CE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EA7" w14:textId="12D9ED0D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03E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5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84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7F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58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E5A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E0D" w14:textId="2399F11C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6</w:t>
            </w:r>
          </w:p>
        </w:tc>
      </w:tr>
      <w:tr w:rsidR="00560330" w:rsidRPr="00560330" w14:paraId="7BEF81CC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DF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3BF" w14:textId="6005EE74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29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8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A4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450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7D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6E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1BA" w14:textId="4A50703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75</w:t>
            </w:r>
          </w:p>
        </w:tc>
      </w:tr>
      <w:tr w:rsidR="00560330" w:rsidRPr="00560330" w14:paraId="073D400F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829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9D8" w14:textId="60EEFFC0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23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5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D4A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A6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EB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D2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60A" w14:textId="77E793F4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50</w:t>
            </w:r>
          </w:p>
        </w:tc>
      </w:tr>
      <w:tr w:rsidR="00560330" w:rsidRPr="00560330" w14:paraId="596CFFB1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2B6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CB4" w14:textId="1E7B072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4E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3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DF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C49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3C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81F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189" w14:textId="2F6C90EA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33</w:t>
            </w:r>
          </w:p>
        </w:tc>
      </w:tr>
      <w:tr w:rsidR="00560330" w:rsidRPr="00560330" w14:paraId="55B7FD22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ADB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606E" w14:textId="67D64B6B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32E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8/04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031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218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38B2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6BE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E50" w14:textId="7586531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25</w:t>
            </w:r>
          </w:p>
        </w:tc>
      </w:tr>
      <w:tr w:rsidR="00560330" w:rsidRPr="00560330" w14:paraId="56E8904D" w14:textId="77777777" w:rsidTr="0056033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D26D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79A" w14:textId="3C6D3B3C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E24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6/05/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3D5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A87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976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DB3" w14:textId="77777777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334" w14:textId="4C5C00DC" w:rsidR="00560330" w:rsidRPr="00560330" w:rsidRDefault="00560330" w:rsidP="00560330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fr-FR"/>
              </w:rPr>
            </w:pPr>
            <w:r w:rsidRPr="00560330">
              <w:rPr>
                <w:rFonts w:ascii="Book Antiqua" w:eastAsia="Times New Roman" w:hAnsi="Book Antiqua" w:cs="Calibri"/>
                <w:color w:val="000000"/>
                <w:lang w:eastAsia="fr-FR"/>
              </w:rPr>
              <w:t>0.23</w:t>
            </w:r>
          </w:p>
        </w:tc>
      </w:tr>
    </w:tbl>
    <w:p w14:paraId="0015A916" w14:textId="782C6021" w:rsidR="001D75DE" w:rsidRDefault="00560330">
      <w:pPr>
        <w:rPr>
          <w:rFonts w:ascii="Book Antiqua" w:hAnsi="Book Antiqua"/>
          <w:sz w:val="24"/>
          <w:szCs w:val="24"/>
          <w:lang w:val="en-GB"/>
        </w:rPr>
      </w:pPr>
      <w:r>
        <w:rPr>
          <w:rFonts w:ascii="Book Antiqua" w:hAnsi="Book Antiqua"/>
          <w:sz w:val="24"/>
          <w:szCs w:val="24"/>
          <w:lang w:val="en-GB"/>
        </w:rPr>
        <w:t xml:space="preserve"> </w:t>
      </w:r>
      <w:r w:rsidR="001D75DE">
        <w:rPr>
          <w:rFonts w:ascii="Book Antiqua" w:hAnsi="Book Antiqua"/>
          <w:sz w:val="24"/>
          <w:szCs w:val="24"/>
          <w:lang w:val="en-GB"/>
        </w:rPr>
        <w:br w:type="page"/>
      </w:r>
    </w:p>
    <w:p w14:paraId="7F95EBDD" w14:textId="2552ACC9" w:rsidR="001B09E8" w:rsidRDefault="00890608">
      <w:pPr>
        <w:rPr>
          <w:rFonts w:ascii="Book Antiqua" w:hAnsi="Book Antiqua"/>
          <w:sz w:val="24"/>
          <w:szCs w:val="24"/>
          <w:lang w:val="en-GB"/>
        </w:rPr>
      </w:pPr>
      <w:r w:rsidRPr="00890608">
        <w:rPr>
          <w:rFonts w:ascii="Book Antiqua" w:hAnsi="Book Antiqua"/>
          <w:sz w:val="24"/>
          <w:szCs w:val="24"/>
          <w:lang w:val="en-GB"/>
        </w:rPr>
        <w:lastRenderedPageBreak/>
        <w:t xml:space="preserve">Appendix C: Sample size and summary data (mean, SE, Min, Max) for size (SVL) and mass of individuals in each experimental treatment, for the whole set of individuals, or the sub-sampling of </w:t>
      </w:r>
      <w:r w:rsidR="00A13D8E">
        <w:rPr>
          <w:rFonts w:ascii="Book Antiqua" w:hAnsi="Book Antiqua"/>
          <w:sz w:val="24"/>
          <w:szCs w:val="24"/>
          <w:lang w:val="en-GB"/>
        </w:rPr>
        <w:t>40</w:t>
      </w:r>
      <w:r w:rsidRPr="00890608">
        <w:rPr>
          <w:rFonts w:ascii="Book Antiqua" w:hAnsi="Book Antiqua"/>
          <w:sz w:val="24"/>
          <w:szCs w:val="24"/>
          <w:lang w:val="en-GB"/>
        </w:rPr>
        <w:t xml:space="preserve"> individuals used for the hemoglobin-binding proteins assay and the leucocyte count.</w:t>
      </w:r>
    </w:p>
    <w:tbl>
      <w:tblPr>
        <w:tblW w:w="64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1240"/>
        <w:gridCol w:w="800"/>
        <w:gridCol w:w="680"/>
        <w:gridCol w:w="577"/>
        <w:gridCol w:w="680"/>
        <w:gridCol w:w="1023"/>
        <w:gridCol w:w="817"/>
      </w:tblGrid>
      <w:tr w:rsidR="001B09E8" w:rsidRPr="001B09E8" w14:paraId="09105C75" w14:textId="77777777" w:rsidTr="001B09E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6A6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5E66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val="en-US"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3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EB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Total sampling</w:t>
            </w:r>
          </w:p>
        </w:tc>
      </w:tr>
      <w:tr w:rsidR="001B09E8" w:rsidRPr="001B09E8" w14:paraId="3AC946ED" w14:textId="77777777" w:rsidTr="001B09E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988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F47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Treatmen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8A7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11B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219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F5A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ax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BFF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N</w:t>
            </w: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vertAlign w:val="subscript"/>
                <w:lang w:eastAsia="fr-FR"/>
              </w:rPr>
              <w:t>femal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43D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N</w:t>
            </w: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vertAlign w:val="subscript"/>
                <w:lang w:eastAsia="fr-FR"/>
              </w:rPr>
              <w:t>males</w:t>
            </w:r>
          </w:p>
        </w:tc>
      </w:tr>
      <w:tr w:rsidR="001B09E8" w:rsidRPr="001B09E8" w14:paraId="7ADFA313" w14:textId="77777777" w:rsidTr="001B09E8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2D84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SVL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D28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C4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6,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8B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4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D8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1C2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C2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6C6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1B09E8" w:rsidRPr="001B09E8" w14:paraId="285710E6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01340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681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606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6,3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167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36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413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D8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BD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DD3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9</w:t>
            </w:r>
          </w:p>
        </w:tc>
      </w:tr>
      <w:tr w:rsidR="001B09E8" w:rsidRPr="001B09E8" w14:paraId="0484BC58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018B4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805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5AD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8,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30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4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9E5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BA5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93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AA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1B09E8" w:rsidRPr="001B09E8" w14:paraId="628BA8E8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A3DAE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218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8E9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7,3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BF5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5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C0E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41D8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C79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010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1B09E8" w:rsidRPr="001B09E8" w14:paraId="0C861AEB" w14:textId="77777777" w:rsidTr="001B09E8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BC90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ass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48AA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F4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8,7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0B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,6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70F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4E2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9,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92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F03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1B09E8" w:rsidRPr="001B09E8" w14:paraId="05D7208F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5F06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1EC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71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6,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A9B8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,8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0A2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A0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4,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7C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92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9</w:t>
            </w:r>
          </w:p>
        </w:tc>
      </w:tr>
      <w:tr w:rsidR="001B09E8" w:rsidRPr="001B09E8" w14:paraId="475E4CE0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8AF12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03F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D3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5,9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690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3,9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65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AB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1,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FF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806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1B09E8" w:rsidRPr="001B09E8" w14:paraId="12F9E4CD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81155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932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A94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7,4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A30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,47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E66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4,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4F4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C17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EE8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1B09E8" w:rsidRPr="001B09E8" w14:paraId="14212A01" w14:textId="77777777" w:rsidTr="001B09E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69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CF1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3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755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Sampling of 120</w:t>
            </w:r>
          </w:p>
        </w:tc>
      </w:tr>
      <w:tr w:rsidR="001B09E8" w:rsidRPr="001B09E8" w14:paraId="1CC30D86" w14:textId="77777777" w:rsidTr="001B09E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1FF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F1A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Treatmen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E3A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F9F4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1CF8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 xml:space="preserve">Min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FEE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ax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B8B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N</w:t>
            </w: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vertAlign w:val="subscript"/>
                <w:lang w:eastAsia="fr-FR"/>
              </w:rPr>
              <w:t>femal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F5D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N</w:t>
            </w: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vertAlign w:val="subscript"/>
                <w:lang w:eastAsia="fr-FR"/>
              </w:rPr>
              <w:t>males</w:t>
            </w:r>
          </w:p>
        </w:tc>
      </w:tr>
      <w:tr w:rsidR="001B09E8" w:rsidRPr="001B09E8" w14:paraId="2905BA69" w14:textId="77777777" w:rsidTr="001B09E8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A82C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SVL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EA5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6E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8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CD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3,0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D2C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36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6C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04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1B09E8" w:rsidRPr="001B09E8" w14:paraId="669B981D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D2715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41C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70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8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118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9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F0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66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E2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DB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1B09E8" w:rsidRPr="001B09E8" w14:paraId="740A781E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7856C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67D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4D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8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88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2,9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E52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94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AB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36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1B09E8" w:rsidRPr="001B09E8" w14:paraId="5A386AB8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F09D6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4928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6B6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80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5F0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3,23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5918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BC3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7E2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59B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1B09E8" w:rsidRPr="001B09E8" w14:paraId="525D298A" w14:textId="77777777" w:rsidTr="001B09E8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3047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Mass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FB9E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57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7,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80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,5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64F2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EC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9,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45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34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1B09E8" w:rsidRPr="001B09E8" w14:paraId="457C7DE2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F86BF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31A3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BC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7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AA4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,1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BC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53C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4,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1E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9C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1B09E8" w:rsidRPr="001B09E8" w14:paraId="77DB4AF4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62210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AD4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B7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B5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4,7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8F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BB7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91,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219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206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1B09E8" w:rsidRPr="001B09E8" w14:paraId="141F627C" w14:textId="77777777" w:rsidTr="001B09E8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77D7C" w14:textId="77777777" w:rsidR="001B09E8" w:rsidRPr="001B09E8" w:rsidRDefault="001B09E8" w:rsidP="001B09E8">
            <w:pPr>
              <w:spacing w:after="0" w:line="240" w:lineRule="auto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C7DB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CCD0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7,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2081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7,4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BFA5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DB0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982F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EC5D" w14:textId="77777777" w:rsidR="001B09E8" w:rsidRPr="001B09E8" w:rsidRDefault="001B09E8" w:rsidP="001B09E8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</w:pPr>
            <w:r w:rsidRPr="001B09E8">
              <w:rPr>
                <w:rFonts w:ascii="Book Antiqua" w:eastAsia="Times New Roman" w:hAnsi="Book Antiqua" w:cs="Calibr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</w:tbl>
    <w:p w14:paraId="7C97D0CA" w14:textId="1958D2A6" w:rsidR="00F2124C" w:rsidRDefault="00F2124C">
      <w:pPr>
        <w:rPr>
          <w:rFonts w:ascii="Book Antiqua" w:hAnsi="Book Antiqua"/>
          <w:sz w:val="24"/>
          <w:szCs w:val="24"/>
          <w:lang w:val="en-GB"/>
        </w:rPr>
      </w:pPr>
      <w:r>
        <w:rPr>
          <w:rFonts w:ascii="Book Antiqua" w:hAnsi="Book Antiqua"/>
          <w:sz w:val="24"/>
          <w:szCs w:val="24"/>
          <w:lang w:val="en-GB"/>
        </w:rPr>
        <w:br w:type="page"/>
      </w:r>
    </w:p>
    <w:p w14:paraId="554DC869" w14:textId="564A547B" w:rsidR="00CF5A7F" w:rsidRPr="00CF5A7F" w:rsidRDefault="00CF5A7F" w:rsidP="00CF5A7F">
      <w:pPr>
        <w:spacing w:after="0" w:line="480" w:lineRule="auto"/>
        <w:jc w:val="both"/>
        <w:rPr>
          <w:rFonts w:ascii="Book Antiqua" w:hAnsi="Book Antiqua"/>
          <w:sz w:val="24"/>
          <w:szCs w:val="24"/>
          <w:lang w:val="en-GB"/>
        </w:rPr>
      </w:pPr>
      <w:r w:rsidRPr="00CF5A7F">
        <w:rPr>
          <w:rFonts w:ascii="Book Antiqua" w:hAnsi="Book Antiqua"/>
          <w:sz w:val="24"/>
          <w:szCs w:val="24"/>
          <w:lang w:val="en-GB"/>
        </w:rPr>
        <w:lastRenderedPageBreak/>
        <w:t xml:space="preserve">Appendix </w:t>
      </w:r>
      <w:r w:rsidR="00140E0B">
        <w:rPr>
          <w:rFonts w:ascii="Book Antiqua" w:hAnsi="Book Antiqua"/>
          <w:sz w:val="24"/>
          <w:szCs w:val="24"/>
          <w:lang w:val="en-GB"/>
        </w:rPr>
        <w:t>D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: </w:t>
      </w:r>
      <w:r w:rsidR="0046320B">
        <w:rPr>
          <w:rFonts w:ascii="Book Antiqua" w:hAnsi="Book Antiqua"/>
          <w:sz w:val="24"/>
          <w:szCs w:val="24"/>
          <w:lang w:val="en-GB"/>
        </w:rPr>
        <w:t>Changes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of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A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body mass,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B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treatment salinity concentration,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C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changes in osmolality,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D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N:L ratio (Neutrophils/Lymphocytes ratio), and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E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jumping performance </w:t>
      </w:r>
      <w:r w:rsidR="00C37471" w:rsidRPr="00C37471">
        <w:rPr>
          <w:rFonts w:ascii="Book Antiqua" w:hAnsi="Book Antiqua"/>
          <w:sz w:val="24"/>
          <w:szCs w:val="24"/>
          <w:lang w:val="en-GB"/>
        </w:rPr>
        <w:t>(relative to individuals body size: mean distance [mm]/individuals body size [mm])</w:t>
      </w:r>
      <w:r w:rsidR="00C37471">
        <w:rPr>
          <w:rFonts w:ascii="Book Antiqua" w:hAnsi="Book Antiqua"/>
          <w:sz w:val="24"/>
          <w:szCs w:val="24"/>
          <w:lang w:val="en-GB"/>
        </w:rPr>
        <w:t xml:space="preserve"> </w:t>
      </w:r>
      <w:r w:rsidRPr="00CF5A7F">
        <w:rPr>
          <w:rFonts w:ascii="Book Antiqua" w:hAnsi="Book Antiqua"/>
          <w:sz w:val="24"/>
          <w:szCs w:val="24"/>
          <w:lang w:val="en-GB"/>
        </w:rPr>
        <w:t>of individuals during exposure.</w:t>
      </w:r>
    </w:p>
    <w:p w14:paraId="240E427B" w14:textId="77777777" w:rsidR="00CF5A7F" w:rsidRPr="00CF5A7F" w:rsidRDefault="00CF5A7F" w:rsidP="00CF5A7F">
      <w:pPr>
        <w:spacing w:after="0" w:line="480" w:lineRule="auto"/>
        <w:rPr>
          <w:lang w:val="en-GB"/>
        </w:rPr>
      </w:pPr>
    </w:p>
    <w:p w14:paraId="52193675" w14:textId="504311C9" w:rsidR="00CF5A7F" w:rsidRPr="00CF5A7F" w:rsidRDefault="006D068A" w:rsidP="00CF5A7F">
      <w:pPr>
        <w:spacing w:after="0"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0E2B8E" wp14:editId="7B03A84E">
            <wp:extent cx="5760720" cy="4800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B152D" w14:textId="77777777" w:rsidR="00CF5A7F" w:rsidRPr="00CF5A7F" w:rsidRDefault="00CF5A7F" w:rsidP="00CF5A7F">
      <w:pPr>
        <w:spacing w:after="0" w:line="480" w:lineRule="auto"/>
        <w:rPr>
          <w:lang w:val="en-GB"/>
        </w:rPr>
      </w:pPr>
      <w:r w:rsidRPr="00CF5A7F">
        <w:rPr>
          <w:lang w:val="en-GB"/>
        </w:rPr>
        <w:br w:type="page"/>
      </w:r>
    </w:p>
    <w:p w14:paraId="57781DB0" w14:textId="637738A7" w:rsidR="00CF5A7F" w:rsidRPr="00CF5A7F" w:rsidRDefault="00CF5A7F" w:rsidP="00CF5A7F">
      <w:pPr>
        <w:spacing w:after="0" w:line="480" w:lineRule="auto"/>
        <w:rPr>
          <w:lang w:val="en-GB"/>
        </w:rPr>
      </w:pPr>
      <w:r w:rsidRPr="00CF5A7F">
        <w:rPr>
          <w:rFonts w:ascii="Book Antiqua" w:hAnsi="Book Antiqua"/>
          <w:sz w:val="24"/>
          <w:szCs w:val="24"/>
          <w:lang w:val="en-GB"/>
        </w:rPr>
        <w:lastRenderedPageBreak/>
        <w:t xml:space="preserve">Appendix </w:t>
      </w:r>
      <w:r w:rsidR="00140E0B">
        <w:rPr>
          <w:rFonts w:ascii="Book Antiqua" w:hAnsi="Book Antiqua"/>
          <w:sz w:val="24"/>
          <w:szCs w:val="24"/>
          <w:lang w:val="en-GB"/>
        </w:rPr>
        <w:t>E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: </w:t>
      </w:r>
      <w:r w:rsidR="0046320B">
        <w:rPr>
          <w:rFonts w:ascii="Book Antiqua" w:hAnsi="Book Antiqua"/>
          <w:sz w:val="24"/>
          <w:szCs w:val="24"/>
          <w:lang w:val="en-GB"/>
        </w:rPr>
        <w:t>Changes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in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A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body mass,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B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treatment salinity concentration, and </w:t>
      </w:r>
      <w:r w:rsidRPr="009766C8">
        <w:rPr>
          <w:rFonts w:ascii="Book Antiqua" w:hAnsi="Book Antiqua"/>
          <w:b/>
          <w:bCs/>
          <w:sz w:val="24"/>
          <w:szCs w:val="24"/>
          <w:lang w:val="en-GB"/>
        </w:rPr>
        <w:t>(C)</w:t>
      </w:r>
      <w:r w:rsidRPr="00CF5A7F">
        <w:rPr>
          <w:rFonts w:ascii="Book Antiqua" w:hAnsi="Book Antiqua"/>
          <w:sz w:val="24"/>
          <w:szCs w:val="24"/>
          <w:lang w:val="en-GB"/>
        </w:rPr>
        <w:t xml:space="preserve"> jumping performance </w:t>
      </w:r>
      <w:r w:rsidR="00C37471" w:rsidRPr="00C37471">
        <w:rPr>
          <w:rFonts w:ascii="Book Antiqua" w:hAnsi="Book Antiqua"/>
          <w:sz w:val="24"/>
          <w:szCs w:val="24"/>
          <w:lang w:val="en-GB"/>
        </w:rPr>
        <w:t>(relative to individuals body size: mean distance [mm]/individuals body size [mm])</w:t>
      </w:r>
      <w:r w:rsidR="00C37471">
        <w:rPr>
          <w:rFonts w:ascii="Book Antiqua" w:hAnsi="Book Antiqua"/>
          <w:sz w:val="24"/>
          <w:szCs w:val="24"/>
          <w:lang w:val="en-GB"/>
        </w:rPr>
        <w:t xml:space="preserve"> </w:t>
      </w:r>
      <w:r w:rsidRPr="00CF5A7F">
        <w:rPr>
          <w:rFonts w:ascii="Book Antiqua" w:hAnsi="Book Antiqua"/>
          <w:sz w:val="24"/>
          <w:szCs w:val="24"/>
          <w:lang w:val="en-GB"/>
        </w:rPr>
        <w:t>of individuals during recovery.</w:t>
      </w:r>
    </w:p>
    <w:p w14:paraId="3617C793" w14:textId="306FAD34" w:rsidR="00CF5A7F" w:rsidRPr="00CF5A7F" w:rsidRDefault="006D068A" w:rsidP="00CF5A7F">
      <w:pPr>
        <w:spacing w:after="0"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7547723" wp14:editId="7FF33668">
            <wp:extent cx="5760720" cy="62839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5A7F" w:rsidRPr="00CF5A7F">
        <w:rPr>
          <w:lang w:val="en-GB"/>
        </w:rPr>
        <w:br w:type="page"/>
      </w:r>
    </w:p>
    <w:p w14:paraId="495015B0" w14:textId="00543404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lastRenderedPageBreak/>
        <w:t xml:space="preserve">Appendix </w:t>
      </w:r>
      <w:r w:rsidR="00140E0B">
        <w:rPr>
          <w:rFonts w:ascii="Book Antiqua" w:hAnsi="Book Antiqua"/>
          <w:lang w:val="en-GB"/>
        </w:rPr>
        <w:t>F</w:t>
      </w:r>
      <w:r w:rsidRPr="00C1490B">
        <w:rPr>
          <w:rFonts w:ascii="Book Antiqua" w:hAnsi="Book Antiqua"/>
          <w:lang w:val="en-GB"/>
        </w:rPr>
        <w:t>: Effect of time in each treatment (0,</w:t>
      </w:r>
      <w:r w:rsidR="00435B2E">
        <w:rPr>
          <w:rFonts w:ascii="Book Antiqua" w:hAnsi="Book Antiqua"/>
          <w:lang w:val="en-GB"/>
        </w:rPr>
        <w:t xml:space="preserve"> </w:t>
      </w:r>
      <w:r w:rsidRPr="00C1490B">
        <w:rPr>
          <w:rFonts w:ascii="Book Antiqua" w:hAnsi="Book Antiqua"/>
          <w:lang w:val="en-GB"/>
        </w:rPr>
        <w:t>6,</w:t>
      </w:r>
      <w:r w:rsidR="00435B2E">
        <w:rPr>
          <w:rFonts w:ascii="Book Antiqua" w:hAnsi="Book Antiqua"/>
          <w:lang w:val="en-GB"/>
        </w:rPr>
        <w:t xml:space="preserve"> </w:t>
      </w:r>
      <w:r w:rsidRPr="00C1490B">
        <w:rPr>
          <w:rFonts w:ascii="Book Antiqua" w:hAnsi="Book Antiqua"/>
          <w:lang w:val="en-GB"/>
        </w:rPr>
        <w:t>9 and 12 g.l</w:t>
      </w:r>
      <w:r w:rsidRPr="00C1490B">
        <w:rPr>
          <w:rFonts w:ascii="Book Antiqua" w:hAnsi="Book Antiqua"/>
          <w:vertAlign w:val="superscript"/>
          <w:lang w:val="en-GB"/>
        </w:rPr>
        <w:t>-1</w:t>
      </w:r>
      <w:r w:rsidRPr="00C1490B">
        <w:rPr>
          <w:rFonts w:ascii="Book Antiqua" w:hAnsi="Book Antiqua"/>
          <w:lang w:val="en-GB"/>
        </w:rPr>
        <w:t xml:space="preserve"> salinity treatments) on body mass changes, osmolality, changes in treatment concentration, N:L ratio, in the different leucocytes proportion,  jumping performance and activity during exposure</w:t>
      </w:r>
      <w:r w:rsidR="002D291F">
        <w:rPr>
          <w:rFonts w:ascii="Book Antiqua" w:hAnsi="Book Antiqua"/>
          <w:lang w:val="en-GB"/>
        </w:rPr>
        <w:t xml:space="preserve">, </w:t>
      </w:r>
      <w:r w:rsidR="002D291F" w:rsidRPr="002D291F">
        <w:rPr>
          <w:rFonts w:ascii="Book Antiqua" w:hAnsi="Book Antiqua"/>
          <w:lang w:val="en-GB"/>
        </w:rPr>
        <w:t>, computed on N=156 individuals (0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7; 6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6; 9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0; 12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3)</w:t>
      </w:r>
      <w:r w:rsidR="00F65386">
        <w:rPr>
          <w:rFonts w:ascii="Book Antiqua" w:hAnsi="Book Antiqua"/>
          <w:lang w:val="en-GB"/>
        </w:rPr>
        <w:t xml:space="preserve">, </w:t>
      </w:r>
      <w:r w:rsidR="00F65386" w:rsidRPr="00F65386">
        <w:rPr>
          <w:rFonts w:ascii="Book Antiqua" w:hAnsi="Book Antiqua"/>
          <w:lang w:val="en-GB"/>
        </w:rPr>
        <w:t>except for hemoglobin-binding proteins and leucocytes counts, where it was computed on N=40 individuals (10 per treatments)</w:t>
      </w:r>
      <w:r w:rsidR="002D291F">
        <w:rPr>
          <w:rFonts w:ascii="Book Antiqua" w:hAnsi="Book Antiqua"/>
          <w:lang w:val="en-GB"/>
        </w:rPr>
        <w:t>.</w:t>
      </w:r>
    </w:p>
    <w:p w14:paraId="205CDF20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</w:p>
    <w:tbl>
      <w:tblPr>
        <w:tblW w:w="10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794"/>
        <w:gridCol w:w="754"/>
        <w:gridCol w:w="812"/>
        <w:gridCol w:w="1149"/>
        <w:gridCol w:w="2100"/>
        <w:gridCol w:w="985"/>
        <w:gridCol w:w="635"/>
        <w:gridCol w:w="822"/>
        <w:gridCol w:w="803"/>
      </w:tblGrid>
      <w:tr w:rsidR="00CF5A7F" w:rsidRPr="00C1490B" w14:paraId="66BC9EA3" w14:textId="77777777" w:rsidTr="00CA04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8E7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E3BC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253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C79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BD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Dunnett post hoc test</w:t>
            </w:r>
          </w:p>
        </w:tc>
      </w:tr>
      <w:tr w:rsidR="00CF5A7F" w:rsidRPr="00C1490B" w14:paraId="6CD53948" w14:textId="77777777" w:rsidTr="00CA04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B64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mparis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53D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F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A37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hisq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F5A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1D6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E8A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78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stimat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0A0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938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/z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0FE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</w:tr>
      <w:tr w:rsidR="00CF5A7F" w:rsidRPr="00C1490B" w14:paraId="32A784EA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5E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ody mass changes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196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1.156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175A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839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648F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9E5C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A8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5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4D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917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2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47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49</w:t>
            </w:r>
          </w:p>
        </w:tc>
      </w:tr>
      <w:tr w:rsidR="00CF5A7F" w:rsidRPr="00C1490B" w14:paraId="221D86C8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2D1E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AB2E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D2B2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DEAC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4020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69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40B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1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08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7D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E6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1</w:t>
            </w:r>
          </w:p>
        </w:tc>
      </w:tr>
      <w:tr w:rsidR="00CF5A7F" w:rsidRPr="00C1490B" w14:paraId="1ACFD51F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85FD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1123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3DB4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F5DA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9828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3B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814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6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66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5C7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8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3B7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2C1D0F6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FCE4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8F5E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E414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C5BE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F5F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BB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63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9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93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43C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5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8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7EF99EE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A516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17C5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BD79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BA33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12E2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58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19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D0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D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0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2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27</w:t>
            </w:r>
          </w:p>
        </w:tc>
      </w:tr>
      <w:tr w:rsidR="00CF5A7F" w:rsidRPr="00C1490B" w14:paraId="35B69D12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1166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455B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8219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DAA3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7222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BBF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 xml:space="preserve">24 hours exposure- </w:t>
            </w: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CAB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2.45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ABB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A3C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.6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209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DED3948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48F4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AA66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DF1E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58E1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8251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304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0C1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2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6C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0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6D7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172BB81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B3F9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38C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477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BFBD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95DD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E3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DEA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4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E9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EB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7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AEE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6</w:t>
            </w:r>
          </w:p>
        </w:tc>
      </w:tr>
      <w:tr w:rsidR="00CF5A7F" w:rsidRPr="00C1490B" w14:paraId="7E4AF28E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FEB9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D4A9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30A6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3B85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392A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1C7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DE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869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6B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4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725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36</w:t>
            </w:r>
          </w:p>
        </w:tc>
      </w:tr>
      <w:tr w:rsidR="00CF5A7F" w:rsidRPr="00C1490B" w14:paraId="058B9976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81CF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BC81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7A8B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1561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FAA3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946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CF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2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908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59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.1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DF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4E5DD79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AEE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6CC2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3161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337F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7B14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34B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D4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2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0E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BAE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1.6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EB7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54C3D5F7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E343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6D45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DC33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6B6C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EA0B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B3B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5D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51E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67C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35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6</w:t>
            </w:r>
          </w:p>
        </w:tc>
      </w:tr>
      <w:tr w:rsidR="00CF5A7F" w:rsidRPr="00C1490B" w14:paraId="52049870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36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 concentration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F47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4.429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B23E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2D8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99C3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DF1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1E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6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88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E57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64</w:t>
            </w:r>
          </w:p>
        </w:tc>
      </w:tr>
      <w:tr w:rsidR="00CF5A7F" w:rsidRPr="00C1490B" w14:paraId="10FD80F4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8DFD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90558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E2A1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236A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6C32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D63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C4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93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AE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294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73</w:t>
            </w:r>
          </w:p>
        </w:tc>
      </w:tr>
      <w:tr w:rsidR="00CF5A7F" w:rsidRPr="00C1490B" w14:paraId="56CD90AA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8B82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C994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07FE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85FB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DE2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BBC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767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8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722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E2A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1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938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93</w:t>
            </w:r>
          </w:p>
        </w:tc>
      </w:tr>
      <w:tr w:rsidR="00CF5A7F" w:rsidRPr="00C1490B" w14:paraId="24C74315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3C10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81A36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7840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1154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A0DA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7BE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EE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46B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6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0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53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22</w:t>
            </w:r>
          </w:p>
        </w:tc>
      </w:tr>
      <w:tr w:rsidR="00CF5A7F" w:rsidRPr="00C1490B" w14:paraId="2BB406A5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5390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495E1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B7A1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68C4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F8EA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6BD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D4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67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F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66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2D27FB62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FA50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1A18F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D84E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FF6A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5ED4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DF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397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685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B0D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1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FCD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4</w:t>
            </w:r>
          </w:p>
        </w:tc>
      </w:tr>
      <w:tr w:rsidR="00CF5A7F" w:rsidRPr="00C1490B" w14:paraId="169957F7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39D5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17078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90E2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1B46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2CE6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157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235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78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8A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2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7C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</w:tr>
      <w:tr w:rsidR="00CF5A7F" w:rsidRPr="00C1490B" w14:paraId="2994948C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051D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02D9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1280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9ADA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68A1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AD8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5EA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6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2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.3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2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4E44705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37D6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BF8BC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2083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2054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1C38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A4C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298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111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169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0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6F0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04</w:t>
            </w:r>
          </w:p>
        </w:tc>
      </w:tr>
      <w:tr w:rsidR="00CF5A7F" w:rsidRPr="00C1490B" w14:paraId="1B1C065C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55EB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9053E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67B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7AF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CCB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253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24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CB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9A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77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7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09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3464A59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CBAC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066FC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C3A4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4AD1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0B8B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7C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97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0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FF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C3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0.9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BD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8DE2AE3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EF9B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DFDDD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D751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0D45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F965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E4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 hours exposure- 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DC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0A1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B00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5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F1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32A7EA76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EA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Osmolality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B9F4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05.12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944F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EAE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7F6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959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 xml:space="preserve">Beginning </w:t>
            </w: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AA4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-2.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9A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D8D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7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A24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27</w:t>
            </w:r>
          </w:p>
        </w:tc>
      </w:tr>
      <w:tr w:rsidR="00CF5A7F" w:rsidRPr="00C1490B" w14:paraId="04D8976A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A8FF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14A5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0A5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C475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434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96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0E9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4.77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1BC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DE4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7.1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47B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0E7BB02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57AE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7B4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6E84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AAB4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FD2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1D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E5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98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5FE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2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F03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3.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8E7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0498F7E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E09A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521E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2C41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A1F5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3D2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ADE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3B5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53.9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D92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3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E27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5.3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C57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021597D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BB2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Lymphocytes proportion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1991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BA2E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6.839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A9F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52B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D70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EE6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78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F2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0A5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42</w:t>
            </w:r>
          </w:p>
        </w:tc>
      </w:tr>
      <w:tr w:rsidR="00CF5A7F" w:rsidRPr="00C1490B" w14:paraId="2CBBC87F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30A1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5713F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584B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1D4E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42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35B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C18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7BE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56E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D8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2</w:t>
            </w:r>
          </w:p>
        </w:tc>
      </w:tr>
      <w:tr w:rsidR="00CF5A7F" w:rsidRPr="00C1490B" w14:paraId="14335E80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77AE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03477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502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144B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70B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A11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2C8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8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2FA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C48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1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44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518C5916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D1E0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34ED7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6FE0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BCF1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BE4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C60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7CF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FC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F1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.8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54E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3DB320C0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8BE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eutrophils proportion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E719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78E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1.74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77F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19B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AED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 xml:space="preserve">Beginning exposure-48 hours </w:t>
            </w: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3A4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lastRenderedPageBreak/>
              <w:t>0.0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1FE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664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E3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62</w:t>
            </w:r>
          </w:p>
        </w:tc>
      </w:tr>
      <w:tr w:rsidR="00CF5A7F" w:rsidRPr="00C1490B" w14:paraId="361D0334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C3F3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11F62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DE3F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FE08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C52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694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2D3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9D2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AD6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2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0B0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18</w:t>
            </w:r>
          </w:p>
        </w:tc>
      </w:tr>
      <w:tr w:rsidR="00CF5A7F" w:rsidRPr="00C1490B" w14:paraId="3A2765CB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0BEE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77812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3611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126C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24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0F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D3F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8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A78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508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8.8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92F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C2CEE32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8FDB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A9BDE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6324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2FFC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F0B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761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59D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96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BF9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AA9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0.3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5F8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9E45D59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F5C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:L ratio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4298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.589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96C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39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3D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DD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0E2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90F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2B9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4F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59</w:t>
            </w:r>
          </w:p>
        </w:tc>
      </w:tr>
      <w:tr w:rsidR="00CF5A7F" w:rsidRPr="00C1490B" w14:paraId="35E06168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E0A2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3961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691A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F776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B22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009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A82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7A1F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200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AFF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86</w:t>
            </w:r>
          </w:p>
        </w:tc>
      </w:tr>
      <w:tr w:rsidR="00CF5A7F" w:rsidRPr="00C1490B" w14:paraId="78B861D0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596B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74C73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AB0C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D175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416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41D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E59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19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871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22B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0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C5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5</w:t>
            </w:r>
          </w:p>
        </w:tc>
      </w:tr>
      <w:tr w:rsidR="00CF5A7F" w:rsidRPr="00C1490B" w14:paraId="793DE3E2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D716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438A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7D3E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A428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128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9F7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5AF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1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6FF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9C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5.5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82A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0107CC0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3D5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osinophils proportion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98C7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E9F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8.601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FF2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6F8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6B8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CE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D7B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67D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2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6D3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24</w:t>
            </w:r>
          </w:p>
        </w:tc>
      </w:tr>
      <w:tr w:rsidR="00CF5A7F" w:rsidRPr="00C1490B" w14:paraId="43268FB3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E73D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FEF1B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D107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C571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660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CB6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82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B51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8F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5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521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67</w:t>
            </w:r>
          </w:p>
        </w:tc>
      </w:tr>
      <w:tr w:rsidR="00CF5A7F" w:rsidRPr="00C1490B" w14:paraId="5E95B23B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395F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7D6A6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75E9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5702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18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7DE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F08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A2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21B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C55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51F5EB6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35A4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0BFFC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0844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EA15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0D0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770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102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1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5C0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F9F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0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63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7AF74AB" w14:textId="77777777" w:rsidTr="00CA042C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22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Monocytes propor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977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A38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407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DC5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B79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034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EE0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223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51A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</w:tr>
      <w:tr w:rsidR="00CF5A7F" w:rsidRPr="00C1490B" w14:paraId="0701722E" w14:textId="77777777" w:rsidTr="00CA042C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7C3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asophils propor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323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0E3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6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862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AA7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3DD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8FC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154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9AF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81C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</w:tr>
      <w:tr w:rsidR="00CF5A7F" w:rsidRPr="00C1490B" w14:paraId="30E76000" w14:textId="77777777" w:rsidTr="00CA042C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F081" w14:textId="65496544" w:rsidR="00CF5A7F" w:rsidRPr="00C1490B" w:rsidRDefault="00186703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H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em</w:t>
            </w:r>
            <w:r w:rsidR="008226EB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oglobin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-binding protein</w:t>
            </w:r>
            <w:r w:rsidR="00CF5A7F"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 xml:space="preserve"> concentr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5BA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6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16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D6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BCA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F76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6AB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98D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0F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26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</w:tr>
      <w:tr w:rsidR="00CF5A7F" w:rsidRPr="00C1490B" w14:paraId="55E26CF2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A33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Jumping performance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425D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0.85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C46B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379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76C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F74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2F9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5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C64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EF5D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5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42D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846E935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A670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CEF2E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931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734C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32B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BB4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03E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06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0B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5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709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26</w:t>
            </w:r>
          </w:p>
        </w:tc>
      </w:tr>
      <w:tr w:rsidR="00CF5A7F" w:rsidRPr="00C1490B" w14:paraId="5F9795E9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D715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A2F83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84FD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C7FA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874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A0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F49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6A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485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8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930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632A3B5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EFD1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200EF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B92C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B46E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8E2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CC5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A20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9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0B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79B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4.3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9B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3CE988E9" w14:textId="77777777" w:rsidTr="00CA042C">
        <w:trPr>
          <w:trHeight w:val="6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21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Activity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503A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A4CD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8.279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149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FD6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781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E71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3EC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C3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F87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56</w:t>
            </w:r>
          </w:p>
        </w:tc>
      </w:tr>
      <w:tr w:rsidR="00CF5A7F" w:rsidRPr="00C1490B" w14:paraId="11044EBB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620A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8F37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3AB8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779F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97A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E89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87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5DB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8A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7A1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8</w:t>
            </w:r>
          </w:p>
        </w:tc>
      </w:tr>
      <w:tr w:rsidR="00CF5A7F" w:rsidRPr="00C1490B" w14:paraId="769319BB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D052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CB3E0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7BC8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972E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96D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227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658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E9A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63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3132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36</w:t>
            </w:r>
          </w:p>
        </w:tc>
      </w:tr>
      <w:tr w:rsidR="00CF5A7F" w:rsidRPr="00C1490B" w14:paraId="537F9A06" w14:textId="77777777" w:rsidTr="00CA042C">
        <w:trPr>
          <w:trHeight w:val="6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F153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EDE0A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15D2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FC19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939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407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48 hours expo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51A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06E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7FC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9CC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</w:tbl>
    <w:p w14:paraId="6144B670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br w:type="page"/>
      </w:r>
    </w:p>
    <w:p w14:paraId="2417D3DC" w14:textId="230152CA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t xml:space="preserve">Appendix </w:t>
      </w:r>
      <w:r w:rsidR="00140E0B">
        <w:rPr>
          <w:rFonts w:ascii="Book Antiqua" w:hAnsi="Book Antiqua"/>
          <w:lang w:val="en-GB"/>
        </w:rPr>
        <w:t>G</w:t>
      </w:r>
      <w:r w:rsidRPr="00C1490B">
        <w:rPr>
          <w:rFonts w:ascii="Book Antiqua" w:hAnsi="Book Antiqua"/>
          <w:lang w:val="en-GB"/>
        </w:rPr>
        <w:t>: Effect of time in each treatment (0,</w:t>
      </w:r>
      <w:r w:rsidR="00435B2E">
        <w:rPr>
          <w:rFonts w:ascii="Book Antiqua" w:hAnsi="Book Antiqua"/>
          <w:lang w:val="en-GB"/>
        </w:rPr>
        <w:t xml:space="preserve"> </w:t>
      </w:r>
      <w:r w:rsidRPr="00C1490B">
        <w:rPr>
          <w:rFonts w:ascii="Book Antiqua" w:hAnsi="Book Antiqua"/>
          <w:lang w:val="en-GB"/>
        </w:rPr>
        <w:t>6,</w:t>
      </w:r>
      <w:r w:rsidR="00435B2E">
        <w:rPr>
          <w:rFonts w:ascii="Book Antiqua" w:hAnsi="Book Antiqua"/>
          <w:lang w:val="en-GB"/>
        </w:rPr>
        <w:t xml:space="preserve"> </w:t>
      </w:r>
      <w:r w:rsidRPr="00C1490B">
        <w:rPr>
          <w:rFonts w:ascii="Book Antiqua" w:hAnsi="Book Antiqua"/>
          <w:lang w:val="en-GB"/>
        </w:rPr>
        <w:t>9 and 12 g.l</w:t>
      </w:r>
      <w:r w:rsidRPr="00C1490B">
        <w:rPr>
          <w:rFonts w:ascii="Book Antiqua" w:hAnsi="Book Antiqua"/>
          <w:vertAlign w:val="superscript"/>
          <w:lang w:val="en-GB"/>
        </w:rPr>
        <w:t>-1</w:t>
      </w:r>
      <w:r w:rsidRPr="00C1490B">
        <w:rPr>
          <w:rFonts w:ascii="Book Antiqua" w:hAnsi="Book Antiqua"/>
          <w:lang w:val="en-GB"/>
        </w:rPr>
        <w:t xml:space="preserve"> salinity treatments) on body mass changes, changes in recovery treatment concentration, jumping performance and activity during recovery</w:t>
      </w:r>
      <w:r w:rsidR="002D291F">
        <w:rPr>
          <w:rFonts w:ascii="Book Antiqua" w:hAnsi="Book Antiqua"/>
          <w:lang w:val="en-GB"/>
        </w:rPr>
        <w:t xml:space="preserve">, </w:t>
      </w:r>
      <w:r w:rsidR="002D291F" w:rsidRPr="002D291F">
        <w:rPr>
          <w:rFonts w:ascii="Book Antiqua" w:hAnsi="Book Antiqua"/>
          <w:lang w:val="en-GB"/>
        </w:rPr>
        <w:t>, computed on N=156 individuals (0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7; 6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6; 9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0; 12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3)</w:t>
      </w:r>
      <w:r w:rsidR="00F65386">
        <w:rPr>
          <w:rFonts w:ascii="Book Antiqua" w:hAnsi="Book Antiqua"/>
          <w:lang w:val="en-GB"/>
        </w:rPr>
        <w:t xml:space="preserve">, </w:t>
      </w:r>
      <w:r w:rsidR="00F65386" w:rsidRPr="00F65386">
        <w:rPr>
          <w:rFonts w:ascii="Book Antiqua" w:hAnsi="Book Antiqua"/>
          <w:lang w:val="en-GB"/>
        </w:rPr>
        <w:t>except for hemoglobin-binding proteins and leucocytes counts, where it was computed on N=40 individuals (10 per treatments)</w:t>
      </w:r>
      <w:r w:rsidR="002D291F">
        <w:rPr>
          <w:rFonts w:ascii="Book Antiqua" w:hAnsi="Book Antiqua"/>
          <w:lang w:val="en-GB"/>
        </w:rPr>
        <w:t>.</w:t>
      </w:r>
    </w:p>
    <w:p w14:paraId="41276B59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</w:p>
    <w:tbl>
      <w:tblPr>
        <w:tblW w:w="9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794"/>
        <w:gridCol w:w="754"/>
        <w:gridCol w:w="812"/>
        <w:gridCol w:w="1149"/>
        <w:gridCol w:w="1620"/>
        <w:gridCol w:w="985"/>
        <w:gridCol w:w="635"/>
        <w:gridCol w:w="828"/>
        <w:gridCol w:w="808"/>
      </w:tblGrid>
      <w:tr w:rsidR="00CF5A7F" w:rsidRPr="00C1490B" w14:paraId="1ADF5189" w14:textId="77777777" w:rsidTr="00CA042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19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B4A8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B1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C3E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D2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Dunnett post hoc test</w:t>
            </w:r>
          </w:p>
        </w:tc>
      </w:tr>
      <w:tr w:rsidR="00CF5A7F" w:rsidRPr="00C1490B" w14:paraId="5D2B1082" w14:textId="77777777" w:rsidTr="00CA042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A96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mparis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689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F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5DB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hisq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6FD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A1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E6E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E8B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stimat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8D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330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/z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DEB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</w:tr>
      <w:tr w:rsidR="00CF5A7F" w:rsidRPr="00C1490B" w14:paraId="2DCD6DB9" w14:textId="77777777" w:rsidTr="00CA042C">
        <w:trPr>
          <w:trHeight w:val="9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38F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ody mass changes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86C7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777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53B2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92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130B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46D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FF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4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246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23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0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65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</w:tr>
      <w:tr w:rsidR="00CF5A7F" w:rsidRPr="00C1490B" w14:paraId="42B702BB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7177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B1D9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3E5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4503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67DC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80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0B1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3F0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E3C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7ED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16</w:t>
            </w:r>
          </w:p>
        </w:tc>
      </w:tr>
      <w:tr w:rsidR="00CF5A7F" w:rsidRPr="00C1490B" w14:paraId="1BBD5E18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09DB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06BC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2638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19E3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F36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AE9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F1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46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E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06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2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DD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2</w:t>
            </w:r>
          </w:p>
        </w:tc>
      </w:tr>
      <w:tr w:rsidR="00CF5A7F" w:rsidRPr="00C1490B" w14:paraId="0531FEE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F8B2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9EEC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9DDB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BDA1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CD6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66D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C29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4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E90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704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1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953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</w:t>
            </w:r>
          </w:p>
        </w:tc>
      </w:tr>
      <w:tr w:rsidR="00CF5A7F" w:rsidRPr="00C1490B" w14:paraId="1520105A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B7FD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411E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EB61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D340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2B56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2D9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0D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B9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34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5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73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13</w:t>
            </w:r>
          </w:p>
        </w:tc>
      </w:tr>
      <w:tr w:rsidR="00CF5A7F" w:rsidRPr="00C1490B" w14:paraId="5C046297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0013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BA7D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2F5E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FFF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1EDE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D63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025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6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446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4FF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E9C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4</w:t>
            </w:r>
          </w:p>
        </w:tc>
      </w:tr>
      <w:tr w:rsidR="00CF5A7F" w:rsidRPr="00C1490B" w14:paraId="57A7866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718E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2BB1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0608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33E6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EEEA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788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6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A1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CE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3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4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32</w:t>
            </w:r>
          </w:p>
        </w:tc>
      </w:tr>
      <w:tr w:rsidR="00CF5A7F" w:rsidRPr="00C1490B" w14:paraId="63CA6801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B883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5705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267B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2536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5F0B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01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68C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6.66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C3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846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1.8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F13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934B323" w14:textId="77777777" w:rsidTr="00CA042C">
        <w:trPr>
          <w:trHeight w:val="9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ED1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Recovery concentration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784E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8.651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A3E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E86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696B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131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215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BD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1A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1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00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63</w:t>
            </w:r>
          </w:p>
        </w:tc>
      </w:tr>
      <w:tr w:rsidR="00CF5A7F" w:rsidRPr="00C1490B" w14:paraId="6E1BA8F1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8F0B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7CD1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3A3B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BFAA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B660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1B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C5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3CE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059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3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67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</w:t>
            </w:r>
          </w:p>
        </w:tc>
      </w:tr>
      <w:tr w:rsidR="00CF5A7F" w:rsidRPr="00C1490B" w14:paraId="3F4DC853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D161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569F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EFB0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019E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F544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87E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8D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0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AB2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3F1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67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</w:t>
            </w:r>
          </w:p>
        </w:tc>
      </w:tr>
      <w:tr w:rsidR="00CF5A7F" w:rsidRPr="00C1490B" w14:paraId="266966AB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AE5D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0C3E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110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1A4B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8C7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455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96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80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20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6.4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F2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0DB6B85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4841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B40C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068B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DC8D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F89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E4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7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A0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4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7.7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85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5D676A43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86EB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CFC9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2E73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D62A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E7E8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D7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ECE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84F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5E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29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CBA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</w:t>
            </w:r>
          </w:p>
        </w:tc>
      </w:tr>
      <w:tr w:rsidR="00CF5A7F" w:rsidRPr="00C1490B" w14:paraId="059C73AC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471F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4101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9ADD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E5A5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C51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5D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A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CE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5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1.1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FC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91B0FEE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E40C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92F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8583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E0FF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8A2C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3AE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BFF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11D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36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3.1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DB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A843496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ECDA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3EA0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6D23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C15A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7509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1E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1B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3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BEB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FBE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0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A87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05</w:t>
            </w:r>
          </w:p>
        </w:tc>
      </w:tr>
      <w:tr w:rsidR="00CF5A7F" w:rsidRPr="00C1490B" w14:paraId="683443A3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2106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D3B6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D45C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B79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B4E2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33E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7A9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4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5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5.5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2B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5240BE1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3BBA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2BDA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5EA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401F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C48E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4CC0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4A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7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D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8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14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7B410652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8EDA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1876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3E6D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C768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C663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72B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B00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6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B21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441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3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184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</w:tr>
      <w:tr w:rsidR="00CF5A7F" w:rsidRPr="00C1490B" w14:paraId="5B9E9842" w14:textId="77777777" w:rsidTr="00CA042C">
        <w:trPr>
          <w:trHeight w:val="9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650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Jumping performanc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CDDD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8.178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662B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94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FED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F65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5F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5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B0B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FF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6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35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1</w:t>
            </w:r>
          </w:p>
        </w:tc>
      </w:tr>
      <w:tr w:rsidR="00CF5A7F" w:rsidRPr="00C1490B" w14:paraId="5AEF7136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4056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009B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0E46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63A9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2E5D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007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A88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7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C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EB4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8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B03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124B83C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718E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3528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1BB2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5337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4187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B54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83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0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DAF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4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C1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01</w:t>
            </w:r>
          </w:p>
        </w:tc>
      </w:tr>
      <w:tr w:rsidR="00CF5A7F" w:rsidRPr="00C1490B" w14:paraId="1DD43EED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CBCD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4BB2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B979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4257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E58B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427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BA5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53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BE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8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72F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14</w:t>
            </w:r>
          </w:p>
        </w:tc>
      </w:tr>
      <w:tr w:rsidR="00CF5A7F" w:rsidRPr="00C1490B" w14:paraId="1614DAA9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EC67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192B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5255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6EF7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DBF8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D42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25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9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BC3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97F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37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E6F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54</w:t>
            </w:r>
          </w:p>
        </w:tc>
      </w:tr>
      <w:tr w:rsidR="00CF5A7F" w:rsidRPr="00C1490B" w14:paraId="15024F2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54BD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AD3F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27D4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DD34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E59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BAE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B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54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3A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7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B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59</w:t>
            </w:r>
          </w:p>
        </w:tc>
      </w:tr>
      <w:tr w:rsidR="00CF5A7F" w:rsidRPr="00C1490B" w14:paraId="3A8A134C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2E73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C9F8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4F5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CBCA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D3D0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663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E6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5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2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338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7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85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1E60BB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31BD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F905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080B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7C28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E962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193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5B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9D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DB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1F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74</w:t>
            </w:r>
          </w:p>
        </w:tc>
      </w:tr>
      <w:tr w:rsidR="00CF5A7F" w:rsidRPr="00C1490B" w14:paraId="0DBCD90D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BD83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2E8C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8437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07EF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3FB6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D22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8C8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3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AD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67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4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9A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9</w:t>
            </w:r>
          </w:p>
        </w:tc>
      </w:tr>
      <w:tr w:rsidR="00CF5A7F" w:rsidRPr="00C1490B" w14:paraId="1716AD6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F768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3ED3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049B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80F0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53F7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430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F6A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44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24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A00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28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3F1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</w:tr>
      <w:tr w:rsidR="00CF5A7F" w:rsidRPr="00C1490B" w14:paraId="24C78FC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6090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6150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0CD0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6ADE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A7CB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48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FD0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66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0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0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A9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1</w:t>
            </w:r>
          </w:p>
        </w:tc>
      </w:tr>
      <w:tr w:rsidR="00CF5A7F" w:rsidRPr="00C1490B" w14:paraId="70B01B2F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27D6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012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5115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672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AA79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782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072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3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BF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6.4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8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769C523E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FD05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758D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715E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01FC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0D01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F8C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4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3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7F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12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8.1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E49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0D8A8EE5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C145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5960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9D33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8362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23BD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F13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3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1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51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20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3.0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10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31457528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8A74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4E1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0B9C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37B0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2B74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A19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2CE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1D8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200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8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920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62E1142A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C4C1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09A1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3A4D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6BE9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995F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338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173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2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5AE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971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0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6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5CC30E4F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F7F9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E0EF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09DD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48DA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B619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A57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8C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E3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0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361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69B1B6D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8D39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9974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E4A3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16F9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24DB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543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A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7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5C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0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9.6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B69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12820D3B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F425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122A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C389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3C85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A25A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5D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AA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9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A4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97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6.3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39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4CE4FD6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2473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28DA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0170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F601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5832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6F9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00C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2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5F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9C9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6.6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A67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4FDDF72B" w14:textId="77777777" w:rsidTr="00CA042C">
        <w:trPr>
          <w:trHeight w:val="9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983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Activity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136C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FE82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5.683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1B4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536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AF9E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7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02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B5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72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4</w:t>
            </w:r>
          </w:p>
        </w:tc>
      </w:tr>
      <w:tr w:rsidR="00CF5A7F" w:rsidRPr="00C1490B" w14:paraId="1A58144E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011B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93DB2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AC92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28A5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51406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CC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0E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B4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46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34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8</w:t>
            </w:r>
          </w:p>
        </w:tc>
      </w:tr>
      <w:tr w:rsidR="00CF5A7F" w:rsidRPr="00C1490B" w14:paraId="7FED8D9A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FB6F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EA4E1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36D1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D4B9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8AF03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9B7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BE6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E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0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A7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86</w:t>
            </w:r>
          </w:p>
        </w:tc>
      </w:tr>
      <w:tr w:rsidR="00CF5A7F" w:rsidRPr="00C1490B" w14:paraId="53883F8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E488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10449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3685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76AA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73BC0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EC5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A4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A7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EC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08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2</w:t>
            </w:r>
          </w:p>
        </w:tc>
      </w:tr>
      <w:tr w:rsidR="00CF5A7F" w:rsidRPr="00C1490B" w14:paraId="4F21E133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9932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90189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C1A4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8929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FBCC2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90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5DE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3FA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2C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CF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2C1FCCE1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9486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EB805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688A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557B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311A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E50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BB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C4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1A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89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027B1DBF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3A68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18A49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F38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1CC6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9C7BD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C5D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D2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7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DA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0F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</w:t>
            </w:r>
          </w:p>
        </w:tc>
      </w:tr>
      <w:tr w:rsidR="00CF5A7F" w:rsidRPr="00C1490B" w14:paraId="5B629A65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0EA5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9A460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C42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81E5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8113C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6BD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14C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DD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11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25F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5D621F32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A05D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EA0D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DE1B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9733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D4D16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1410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1AE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C8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33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1E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1</w:t>
            </w:r>
          </w:p>
        </w:tc>
      </w:tr>
      <w:tr w:rsidR="00CF5A7F" w:rsidRPr="00C1490B" w14:paraId="45EF1A15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3A53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F5357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03EC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5A63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05ABB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BC3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10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110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2C8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7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3CD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84</w:t>
            </w:r>
          </w:p>
        </w:tc>
      </w:tr>
      <w:tr w:rsidR="00CF5A7F" w:rsidRPr="00C1490B" w14:paraId="50B33B23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870A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963BB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CAF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DCC3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034C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BF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E25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E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7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67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7A2756D2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08D4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679A6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C410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8A0C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BD0BA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AF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92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0A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B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F6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1F868DFC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AA86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5B69D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7F83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ABFD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9E246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7249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06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A8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45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D08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85</w:t>
            </w:r>
          </w:p>
        </w:tc>
      </w:tr>
      <w:tr w:rsidR="00CF5A7F" w:rsidRPr="00C1490B" w14:paraId="1D9FDAA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1D172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CAE2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2AAD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0162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7EA45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A2A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17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5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4A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2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C10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77</w:t>
            </w:r>
          </w:p>
        </w:tc>
      </w:tr>
      <w:tr w:rsidR="00CF5A7F" w:rsidRPr="00C1490B" w14:paraId="36F4A9FF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2DEA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738A4C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D6E3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9D6F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48E1A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A8C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3C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0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430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A8E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90B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9</w:t>
            </w:r>
          </w:p>
        </w:tc>
      </w:tr>
      <w:tr w:rsidR="00CF5A7F" w:rsidRPr="00C1490B" w14:paraId="77178262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A715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4B821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B1BA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19BFB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9C7C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C2E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9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FE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BD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2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36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05</w:t>
            </w:r>
          </w:p>
        </w:tc>
      </w:tr>
      <w:tr w:rsidR="00CF5A7F" w:rsidRPr="00C1490B" w14:paraId="56D52A82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1CF2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A4039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BD46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09E5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46E2B8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7D6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eginning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9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4D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BF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3AA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81</w:t>
            </w:r>
          </w:p>
        </w:tc>
      </w:tr>
      <w:tr w:rsidR="00CF5A7F" w:rsidRPr="00C1490B" w14:paraId="6F055070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CB36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0AC7F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610E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2E394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417C3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D61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12 hours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71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6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62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C6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17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</w:tr>
      <w:tr w:rsidR="00CF5A7F" w:rsidRPr="00C1490B" w14:paraId="614A5BEF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BC79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4726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49F2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A3937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81C69A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D0B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8 hours exposure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2D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8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AE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08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2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A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CF5A7F" w:rsidRPr="00C1490B" w14:paraId="35F643B4" w14:textId="77777777" w:rsidTr="00CA042C">
        <w:trPr>
          <w:trHeight w:val="9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5B803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614346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EBBC1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C775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D1C65E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EF8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 hours recovery- End of recove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A66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18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4BC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F2E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0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81C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74</w:t>
            </w:r>
          </w:p>
        </w:tc>
      </w:tr>
    </w:tbl>
    <w:p w14:paraId="43902D01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</w:p>
    <w:p w14:paraId="0D1B5D54" w14:textId="77777777" w:rsidR="00CF5A7F" w:rsidRPr="00C1490B" w:rsidRDefault="00CF5A7F" w:rsidP="00CF5A7F">
      <w:pPr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br w:type="page"/>
      </w:r>
    </w:p>
    <w:p w14:paraId="6DD80A72" w14:textId="7FF36F28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t xml:space="preserve">Appendix </w:t>
      </w:r>
      <w:r w:rsidR="00140E0B">
        <w:rPr>
          <w:rFonts w:ascii="Book Antiqua" w:hAnsi="Book Antiqua"/>
          <w:lang w:val="en-GB"/>
        </w:rPr>
        <w:t>H</w:t>
      </w:r>
      <w:r w:rsidRPr="00C1490B">
        <w:rPr>
          <w:rFonts w:ascii="Book Antiqua" w:hAnsi="Book Antiqua"/>
          <w:lang w:val="en-GB"/>
        </w:rPr>
        <w:t>: Proportion of the different leucocytes for wild frogs</w:t>
      </w:r>
      <w:r w:rsidR="002D291F">
        <w:rPr>
          <w:rFonts w:ascii="Book Antiqua" w:hAnsi="Book Antiqua"/>
          <w:lang w:val="en-GB"/>
        </w:rPr>
        <w:t>, computed on N=40 individuals.</w:t>
      </w:r>
    </w:p>
    <w:tbl>
      <w:tblPr>
        <w:tblW w:w="3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960"/>
        <w:gridCol w:w="960"/>
      </w:tblGrid>
      <w:tr w:rsidR="00CF5A7F" w:rsidRPr="00C1490B" w14:paraId="788019FF" w14:textId="77777777" w:rsidTr="00CA042C">
        <w:trPr>
          <w:trHeight w:val="6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5BAB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Proportion of the different leucoc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D4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537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SE</w:t>
            </w:r>
          </w:p>
        </w:tc>
      </w:tr>
      <w:tr w:rsidR="00CF5A7F" w:rsidRPr="00C1490B" w14:paraId="55E4B15D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46D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N:L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B17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B1D0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0.028</w:t>
            </w:r>
          </w:p>
        </w:tc>
      </w:tr>
      <w:tr w:rsidR="00CF5A7F" w:rsidRPr="00C1490B" w14:paraId="345F2BEF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1C3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%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9601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59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8764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2.117</w:t>
            </w:r>
          </w:p>
        </w:tc>
      </w:tr>
      <w:tr w:rsidR="00CF5A7F" w:rsidRPr="00C1490B" w14:paraId="4B6A61F7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401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%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7E0F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13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F35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1.137</w:t>
            </w:r>
          </w:p>
        </w:tc>
      </w:tr>
      <w:tr w:rsidR="00CF5A7F" w:rsidRPr="00C1490B" w14:paraId="4FE43831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294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%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8B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16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461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1.582</w:t>
            </w:r>
          </w:p>
        </w:tc>
      </w:tr>
      <w:tr w:rsidR="00CF5A7F" w:rsidRPr="00C1490B" w14:paraId="0426D9EE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A23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% Eosin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FFD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E5EC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10.667</w:t>
            </w:r>
          </w:p>
        </w:tc>
      </w:tr>
      <w:tr w:rsidR="00CF5A7F" w:rsidRPr="00C1490B" w14:paraId="592908D4" w14:textId="77777777" w:rsidTr="00CA0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269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% Bas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A83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7B5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hAnsi="Book Antiqua" w:cs="Calibri"/>
                <w:color w:val="000000"/>
                <w:lang w:val="en-GB"/>
              </w:rPr>
            </w:pPr>
            <w:r w:rsidRPr="00C1490B">
              <w:rPr>
                <w:rFonts w:ascii="Book Antiqua" w:hAnsi="Book Antiqua" w:cs="Calibri"/>
                <w:color w:val="000000"/>
                <w:lang w:val="en-GB"/>
              </w:rPr>
              <w:t>0.156</w:t>
            </w:r>
          </w:p>
        </w:tc>
      </w:tr>
    </w:tbl>
    <w:p w14:paraId="1644A4C1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</w:p>
    <w:p w14:paraId="62713DA1" w14:textId="77777777" w:rsidR="00CF5A7F" w:rsidRPr="00C1490B" w:rsidRDefault="00CF5A7F" w:rsidP="00CF5A7F">
      <w:pPr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br w:type="page"/>
      </w:r>
    </w:p>
    <w:p w14:paraId="2D562833" w14:textId="42EF6A02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t xml:space="preserve">Appendix </w:t>
      </w:r>
      <w:r w:rsidR="00140E0B">
        <w:rPr>
          <w:rFonts w:ascii="Book Antiqua" w:hAnsi="Book Antiqua"/>
          <w:lang w:val="en-GB"/>
        </w:rPr>
        <w:t>I</w:t>
      </w:r>
      <w:r w:rsidRPr="00C1490B">
        <w:rPr>
          <w:rFonts w:ascii="Book Antiqua" w:hAnsi="Book Antiqua"/>
          <w:lang w:val="en-GB"/>
        </w:rPr>
        <w:t xml:space="preserve">: Changes in body mass, osmolality, N:L ratio, leucocytes proportion, </w:t>
      </w:r>
      <w:r w:rsidR="00186703" w:rsidRPr="00186703">
        <w:rPr>
          <w:rFonts w:ascii="Book Antiqua" w:hAnsi="Book Antiqua"/>
          <w:lang w:val="en-US"/>
        </w:rPr>
        <w:t>hem</w:t>
      </w:r>
      <w:r w:rsidR="008226EB">
        <w:rPr>
          <w:rFonts w:ascii="Book Antiqua" w:hAnsi="Book Antiqua"/>
          <w:lang w:val="en-US"/>
        </w:rPr>
        <w:t>oglobin</w:t>
      </w:r>
      <w:r w:rsidR="00186703" w:rsidRPr="00186703">
        <w:rPr>
          <w:rFonts w:ascii="Book Antiqua" w:hAnsi="Book Antiqua"/>
          <w:lang w:val="en-US"/>
        </w:rPr>
        <w:t>-binding protein</w:t>
      </w:r>
      <w:r w:rsidR="008829E7">
        <w:rPr>
          <w:rFonts w:ascii="Book Antiqua" w:hAnsi="Book Antiqua"/>
          <w:lang w:val="en-GB"/>
        </w:rPr>
        <w:t xml:space="preserve"> concentration, </w:t>
      </w:r>
      <w:r w:rsidRPr="00C1490B">
        <w:rPr>
          <w:rFonts w:ascii="Book Antiqua" w:hAnsi="Book Antiqua"/>
          <w:lang w:val="en-GB"/>
        </w:rPr>
        <w:t>jumping performance and activity, during acclimation, and comparisons between the different salinities at the end of acclimation. We also tested that body size (SVL) and sex were equivalent between exposures</w:t>
      </w:r>
      <w:r w:rsidR="002D291F">
        <w:rPr>
          <w:rFonts w:ascii="Book Antiqua" w:hAnsi="Book Antiqua"/>
          <w:lang w:val="en-GB"/>
        </w:rPr>
        <w:t>. C</w:t>
      </w:r>
      <w:r w:rsidR="002D291F" w:rsidRPr="002D291F">
        <w:rPr>
          <w:rFonts w:ascii="Book Antiqua" w:hAnsi="Book Antiqua"/>
          <w:lang w:val="en-GB"/>
        </w:rPr>
        <w:t>omputed on N=156 individuals (0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7; 6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6; 9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0; 12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3)</w:t>
      </w:r>
      <w:r w:rsidR="00F65386">
        <w:rPr>
          <w:rFonts w:ascii="Book Antiqua" w:hAnsi="Book Antiqua"/>
          <w:lang w:val="en-GB"/>
        </w:rPr>
        <w:t xml:space="preserve">, </w:t>
      </w:r>
      <w:r w:rsidR="00F65386" w:rsidRPr="00F65386">
        <w:rPr>
          <w:rFonts w:ascii="Book Antiqua" w:hAnsi="Book Antiqua"/>
          <w:lang w:val="en-GB"/>
        </w:rPr>
        <w:t>except for hemoglobin-binding proteins and leucocytes counts, where it was computed on N=40 individuals (10 per treatments)</w:t>
      </w:r>
      <w:r w:rsidR="002D291F">
        <w:rPr>
          <w:rFonts w:ascii="Book Antiqua" w:hAnsi="Book Antiqua"/>
          <w:lang w:val="en-GB"/>
        </w:rPr>
        <w:t>.</w:t>
      </w:r>
    </w:p>
    <w:p w14:paraId="5D50F6C8" w14:textId="77777777" w:rsidR="00CF5A7F" w:rsidRPr="00C1490B" w:rsidRDefault="00CF5A7F" w:rsidP="00CF5A7F">
      <w:pPr>
        <w:spacing w:after="0" w:line="480" w:lineRule="auto"/>
        <w:rPr>
          <w:rFonts w:ascii="Book Antiqua" w:hAnsi="Book Antiqua"/>
          <w:lang w:val="en-GB"/>
        </w:rPr>
      </w:pPr>
    </w:p>
    <w:tbl>
      <w:tblPr>
        <w:tblW w:w="9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060"/>
        <w:gridCol w:w="694"/>
        <w:gridCol w:w="781"/>
        <w:gridCol w:w="905"/>
        <w:gridCol w:w="384"/>
        <w:gridCol w:w="882"/>
        <w:gridCol w:w="869"/>
        <w:gridCol w:w="705"/>
        <w:gridCol w:w="889"/>
      </w:tblGrid>
      <w:tr w:rsidR="00CF5A7F" w:rsidRPr="00C1490B" w14:paraId="511B56B0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30B9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9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Variations during acclimation</w:t>
            </w:r>
          </w:p>
        </w:tc>
        <w:tc>
          <w:tcPr>
            <w:tcW w:w="362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4A14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mparison between exposures</w:t>
            </w:r>
          </w:p>
        </w:tc>
      </w:tr>
      <w:tr w:rsidR="00CF5A7F" w:rsidRPr="00C1490B" w14:paraId="51E399CA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859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mparis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C72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stimat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9F0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AFC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/z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F50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130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Df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871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um Sq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B3A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F-valu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0B3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hisq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5A3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</w:tr>
      <w:tr w:rsidR="00CF5A7F" w:rsidRPr="00C1490B" w14:paraId="568C6C43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C1D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V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E8D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6AB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4D9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7D6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3AB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8DE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65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7D1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93A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4AC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19</w:t>
            </w:r>
          </w:p>
        </w:tc>
      </w:tr>
      <w:tr w:rsidR="00CF5A7F" w:rsidRPr="00C1490B" w14:paraId="37188A04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3A8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28D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608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13E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382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86A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C31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C81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CA3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827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41</w:t>
            </w:r>
          </w:p>
        </w:tc>
      </w:tr>
      <w:tr w:rsidR="00CF5A7F" w:rsidRPr="00C1490B" w14:paraId="198C707D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93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ody m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532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3.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CC7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E8F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1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55B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B6C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C8B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AE7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7FB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AA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97</w:t>
            </w:r>
          </w:p>
        </w:tc>
      </w:tr>
      <w:tr w:rsidR="00CF5A7F" w:rsidRPr="00C1490B" w14:paraId="247106A0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73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Osmola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CDC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1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4DF7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7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F48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2.3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3CF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17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43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CD8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9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BD7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79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45CB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A4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42</w:t>
            </w:r>
          </w:p>
        </w:tc>
      </w:tr>
      <w:tr w:rsidR="00CF5A7F" w:rsidRPr="00C1490B" w14:paraId="345ED20A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F56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Lymphocytes prop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4820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0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F52D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9B6F" w14:textId="77777777" w:rsidR="00CF5A7F" w:rsidRPr="00C1490B" w:rsidRDefault="00CF5A7F" w:rsidP="00CF5A7F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8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D43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AC4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1F9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EBF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DDA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9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829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69</w:t>
            </w:r>
          </w:p>
        </w:tc>
      </w:tr>
      <w:tr w:rsidR="00CF5A7F" w:rsidRPr="00C1490B" w14:paraId="603966A6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898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eutrophils prop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976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7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1DB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8EC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2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5DF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7A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6D6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D65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C43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0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281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53</w:t>
            </w:r>
          </w:p>
        </w:tc>
      </w:tr>
      <w:tr w:rsidR="00CF5A7F" w:rsidRPr="00C1490B" w14:paraId="32BB2EBB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D0E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:L rati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55F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682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B40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8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61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FF5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75E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0B7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E20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7A5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1</w:t>
            </w:r>
          </w:p>
        </w:tc>
      </w:tr>
      <w:tr w:rsidR="00CF5A7F" w:rsidRPr="00C1490B" w14:paraId="585C2508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99D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osinophils prop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D79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4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A96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8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C3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4.8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D4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224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10E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0A7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7F2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8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E7D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05</w:t>
            </w:r>
          </w:p>
        </w:tc>
      </w:tr>
      <w:tr w:rsidR="00CF5A7F" w:rsidRPr="00C1490B" w14:paraId="380BE911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7C6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Monocytes prop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1C6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D8C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44A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AB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03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EE8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FD1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467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D92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.3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C262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3</w:t>
            </w:r>
          </w:p>
        </w:tc>
      </w:tr>
      <w:tr w:rsidR="00CF5A7F" w:rsidRPr="00C1490B" w14:paraId="5F411F46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053F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asophils prop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141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0.47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4D6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731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1.3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218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77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F7E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8FB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4DA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FEF9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3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13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16</w:t>
            </w:r>
          </w:p>
        </w:tc>
      </w:tr>
      <w:tr w:rsidR="00CF5A7F" w:rsidRPr="00C1490B" w14:paraId="7C4932B1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B085" w14:textId="36EEAA94" w:rsidR="00CF5A7F" w:rsidRPr="00C1490B" w:rsidRDefault="00186703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H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em</w:t>
            </w:r>
            <w:r w:rsidR="008226EB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oglobin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-binding protein</w:t>
            </w:r>
            <w:r w:rsidR="00CF5A7F"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 xml:space="preserve"> concent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D45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5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7795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335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9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A05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5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E608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770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40C0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0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C1F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089D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74</w:t>
            </w:r>
          </w:p>
        </w:tc>
      </w:tr>
      <w:tr w:rsidR="00CF5A7F" w:rsidRPr="00C1490B" w14:paraId="2F21B657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B15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Jumping performa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B54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ABB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BC2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59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307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A72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DC6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456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20F1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6A9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21</w:t>
            </w:r>
          </w:p>
        </w:tc>
      </w:tr>
      <w:tr w:rsidR="00CF5A7F" w:rsidRPr="00C1490B" w14:paraId="0612B77F" w14:textId="77777777" w:rsidTr="00CA042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E3C6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74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CAE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429C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148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7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E7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DF6B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3BA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7D4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0103" w14:textId="77777777" w:rsidR="00CF5A7F" w:rsidRPr="00C1490B" w:rsidRDefault="00CF5A7F" w:rsidP="00CF5A7F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452</w:t>
            </w:r>
          </w:p>
        </w:tc>
      </w:tr>
    </w:tbl>
    <w:p w14:paraId="5EEFCDF3" w14:textId="572D0D23" w:rsidR="00231DAC" w:rsidRPr="00C1490B" w:rsidRDefault="00231DAC" w:rsidP="00231DAC">
      <w:pPr>
        <w:spacing w:after="0" w:line="480" w:lineRule="auto"/>
        <w:rPr>
          <w:rFonts w:ascii="Book Antiqua" w:hAnsi="Book Antiqua"/>
          <w:lang w:val="en-GB"/>
        </w:rPr>
      </w:pPr>
      <w:r w:rsidRPr="00C1490B">
        <w:rPr>
          <w:rFonts w:ascii="Book Antiqua" w:hAnsi="Book Antiqua"/>
          <w:lang w:val="en-GB"/>
        </w:rPr>
        <w:t xml:space="preserve">Appendix </w:t>
      </w:r>
      <w:r w:rsidR="00140E0B">
        <w:rPr>
          <w:rFonts w:ascii="Book Antiqua" w:hAnsi="Book Antiqua"/>
          <w:lang w:val="en-GB"/>
        </w:rPr>
        <w:t>J</w:t>
      </w:r>
      <w:r w:rsidRPr="00C1490B">
        <w:rPr>
          <w:rFonts w:ascii="Book Antiqua" w:hAnsi="Book Antiqua"/>
          <w:lang w:val="en-GB"/>
        </w:rPr>
        <w:t xml:space="preserve">: </w:t>
      </w:r>
      <w:bookmarkStart w:id="1" w:name="_Hlk94561070"/>
      <w:bookmarkStart w:id="2" w:name="_Hlk90044928"/>
      <w:r w:rsidRPr="00C1490B">
        <w:rPr>
          <w:rFonts w:ascii="Book Antiqua" w:hAnsi="Book Antiqua"/>
          <w:lang w:val="en-GB"/>
        </w:rPr>
        <w:t xml:space="preserve">Effect of time, treatment, size and the interaction between time and treatment, and between treatment and size, on body mass changes, osmolality, changes in treatment concentration (during exposure and recovery), </w:t>
      </w:r>
      <w:bookmarkStart w:id="3" w:name="_Hlk90160582"/>
      <w:r w:rsidRPr="00C1490B">
        <w:rPr>
          <w:rFonts w:ascii="Book Antiqua" w:hAnsi="Book Antiqua"/>
          <w:lang w:val="en-GB"/>
        </w:rPr>
        <w:t>N:L ratio, leucocytes counts, jumping performance and activity</w:t>
      </w:r>
      <w:bookmarkStart w:id="4" w:name="_Hlk80221435"/>
      <w:bookmarkEnd w:id="3"/>
      <w:r w:rsidRPr="00C1490B">
        <w:rPr>
          <w:rFonts w:ascii="Book Antiqua" w:hAnsi="Book Antiqua"/>
          <w:lang w:val="en-GB"/>
        </w:rPr>
        <w:t>. Note that only the covariates that are retained in the backward selection are retained</w:t>
      </w:r>
      <w:bookmarkEnd w:id="1"/>
      <w:r w:rsidR="0098505A">
        <w:rPr>
          <w:rFonts w:ascii="Book Antiqua" w:hAnsi="Book Antiqua"/>
          <w:lang w:val="en-GB"/>
        </w:rPr>
        <w:t xml:space="preserve"> (</w:t>
      </w:r>
      <w:r w:rsidR="0098505A" w:rsidRPr="0098505A">
        <w:rPr>
          <w:rFonts w:ascii="Book Antiqua" w:hAnsi="Book Antiqua"/>
          <w:lang w:val="en-GB"/>
        </w:rPr>
        <w:t>pond salinity and sex of individuals were set in the global models, but not retained during model selection procedure)</w:t>
      </w:r>
      <w:r w:rsidR="002D291F">
        <w:rPr>
          <w:rFonts w:ascii="Book Antiqua" w:hAnsi="Book Antiqua"/>
          <w:lang w:val="en-GB"/>
        </w:rPr>
        <w:t>. C</w:t>
      </w:r>
      <w:r w:rsidR="002D291F" w:rsidRPr="002D291F">
        <w:rPr>
          <w:rFonts w:ascii="Book Antiqua" w:hAnsi="Book Antiqua"/>
          <w:lang w:val="en-GB"/>
        </w:rPr>
        <w:t>omputed on N=156 individuals (0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7; 6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46; 9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0; 12 g.l</w:t>
      </w:r>
      <w:r w:rsidR="002D291F" w:rsidRPr="002D291F">
        <w:rPr>
          <w:rFonts w:ascii="Book Antiqua" w:hAnsi="Book Antiqua"/>
          <w:vertAlign w:val="superscript"/>
          <w:lang w:val="en-GB"/>
        </w:rPr>
        <w:t>-1</w:t>
      </w:r>
      <w:r w:rsidR="002D291F" w:rsidRPr="002D291F">
        <w:rPr>
          <w:rFonts w:ascii="Book Antiqua" w:hAnsi="Book Antiqua"/>
          <w:lang w:val="en-GB"/>
        </w:rPr>
        <w:t>: N=33)</w:t>
      </w:r>
      <w:r w:rsidR="00F65386">
        <w:rPr>
          <w:rFonts w:ascii="Book Antiqua" w:hAnsi="Book Antiqua"/>
          <w:lang w:val="en-GB"/>
        </w:rPr>
        <w:t>.</w:t>
      </w:r>
      <w:r w:rsidRPr="00C1490B">
        <w:rPr>
          <w:rFonts w:ascii="Book Antiqua" w:hAnsi="Book Antiqua"/>
          <w:lang w:val="en-GB"/>
        </w:rPr>
        <w:t xml:space="preserve"> </w:t>
      </w:r>
    </w:p>
    <w:bookmarkEnd w:id="2"/>
    <w:bookmarkEnd w:id="4"/>
    <w:p w14:paraId="30BCCF7A" w14:textId="77777777" w:rsidR="00231DAC" w:rsidRPr="00C1490B" w:rsidRDefault="00231DAC" w:rsidP="00231DAC">
      <w:pPr>
        <w:spacing w:after="0" w:line="480" w:lineRule="auto"/>
        <w:rPr>
          <w:rFonts w:ascii="Book Antiqua" w:hAnsi="Book Antiqua"/>
          <w:lang w:val="en-GB"/>
        </w:rPr>
      </w:pPr>
    </w:p>
    <w:tbl>
      <w:tblPr>
        <w:tblW w:w="10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733"/>
        <w:gridCol w:w="1120"/>
        <w:gridCol w:w="960"/>
        <w:gridCol w:w="960"/>
        <w:gridCol w:w="960"/>
        <w:gridCol w:w="960"/>
      </w:tblGrid>
      <w:tr w:rsidR="00231DAC" w:rsidRPr="00C1490B" w14:paraId="00B52CCE" w14:textId="77777777" w:rsidTr="005834E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39E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mpari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86A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1ED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vari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E39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um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19D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C60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F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710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hi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F0C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p-value</w:t>
            </w:r>
          </w:p>
        </w:tc>
      </w:tr>
      <w:tr w:rsidR="00231DAC" w:rsidRPr="00C1490B" w14:paraId="496FA43B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484A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ody mass change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56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94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53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2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0A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D2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4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1B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235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8E0CC23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C420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C5AA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58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D4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9F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1D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57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A7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5</w:t>
            </w:r>
          </w:p>
        </w:tc>
      </w:tr>
      <w:tr w:rsidR="00231DAC" w:rsidRPr="00C1490B" w14:paraId="7206C302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45F69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D335C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1FB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03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8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DFE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A5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2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55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6F3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18A95F22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42AD3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BA74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Recove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68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BF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55.9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BE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B6E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8.4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DC1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59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4DEC03FF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36203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3CB94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95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9A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9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543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875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27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FD1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A6DE454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22BF8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DBD3C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F4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CE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42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D3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7B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32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B2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D9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71EF4B8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D51B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3D1B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7D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D8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24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98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0A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3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09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57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FEBA702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F2C6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76B78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C4C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7BC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2.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573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DCF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250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79C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FC55081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72C30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 concentra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B0D26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5E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42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8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75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2A4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3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1B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98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25D9CED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E467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3439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0D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A3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1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A0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6E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9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02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A9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1D7DEF56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A0A3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78D5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31E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2E1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1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591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73D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9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017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818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BE2B425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3812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8F410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Recove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E1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2A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0B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E8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06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9C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4B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EDD61FE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5A3B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7819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33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46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E9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C8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2E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DD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2</w:t>
            </w:r>
          </w:p>
        </w:tc>
      </w:tr>
      <w:tr w:rsidR="00231DAC" w:rsidRPr="00C1490B" w14:paraId="3C401E08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532A6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5014A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EC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66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73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67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1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01D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BF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A08C455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E33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655D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87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E5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C9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96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D2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2D9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BD663D1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0DFD8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8620C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348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94A5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152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34C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5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B36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1D4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E325F9E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FFF8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Osmolali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B87A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42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CA3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37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052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A85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7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4F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E0F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35D98A9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B073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19D0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42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EA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1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EB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73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6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22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923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9EB524A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639DA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62B59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D64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B05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42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FE0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6AB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05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11A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E4D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2C3435C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C0CB9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Lymphocytes propor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EDFC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E8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6D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8C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C3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71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4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14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1285EAAA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BEFD9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D1FFE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3A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EAB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41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850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935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D9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42</w:t>
            </w:r>
          </w:p>
        </w:tc>
      </w:tr>
      <w:tr w:rsidR="00231DAC" w:rsidRPr="00C1490B" w14:paraId="2192EC3A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8494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1357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E0F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0E5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C71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C9F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B72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6.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2DC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BD9FB2A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D3FD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eutrophils propor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7F67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D1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31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D3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59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65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4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0A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B116ED6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877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BFC1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A7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CF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F5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D8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92E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3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5C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CB3AA8F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5BA2C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3FDD2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35A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5C1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24D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2C5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DB9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1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2A9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901A8C1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329A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N:L ratio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1051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A0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2B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3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E7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04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6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E9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0C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6795738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3CBA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7BF53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2D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B1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4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A7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5C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6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04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DC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2</w:t>
            </w:r>
          </w:p>
        </w:tc>
      </w:tr>
      <w:tr w:rsidR="00231DAC" w:rsidRPr="00C1490B" w14:paraId="275E8F25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3E1F4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0029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2AF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D96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7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B4F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F15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.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E05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360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4E8E882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63C8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osinophils propor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E03A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9D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9F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2F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C4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6E2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1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5C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0B270CCF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CA7E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33419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65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25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D1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F2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54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0A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210</w:t>
            </w:r>
          </w:p>
        </w:tc>
      </w:tr>
      <w:tr w:rsidR="00231DAC" w:rsidRPr="00C1490B" w14:paraId="69F22554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305E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66002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80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51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16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D42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1D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8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AD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25FA7307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EE79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Monocytes propor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56C6F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013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BB3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AB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B5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0F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DF6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539</w:t>
            </w:r>
          </w:p>
        </w:tc>
      </w:tr>
      <w:tr w:rsidR="00231DAC" w:rsidRPr="00C1490B" w14:paraId="77885D5C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B94E2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B649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69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C3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BA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64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15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20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6</w:t>
            </w:r>
          </w:p>
        </w:tc>
      </w:tr>
      <w:tr w:rsidR="00231DAC" w:rsidRPr="00C1490B" w14:paraId="4720BF5C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2809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B151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DC9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6BA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43C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E56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FA7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4A8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14</w:t>
            </w:r>
          </w:p>
        </w:tc>
      </w:tr>
      <w:tr w:rsidR="00231DAC" w:rsidRPr="00C1490B" w14:paraId="04B985C7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A0D9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Basophils propor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8BD5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7C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6D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26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2C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C6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43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25</w:t>
            </w:r>
          </w:p>
        </w:tc>
      </w:tr>
      <w:tr w:rsidR="00231DAC" w:rsidRPr="00C1490B" w14:paraId="064E16C9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DE27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5811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57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51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61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AC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99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69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317</w:t>
            </w:r>
          </w:p>
        </w:tc>
      </w:tr>
      <w:tr w:rsidR="00231DAC" w:rsidRPr="00C1490B" w14:paraId="037B7563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CC50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F9D98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BA6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76E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51D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921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946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627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637</w:t>
            </w:r>
          </w:p>
        </w:tc>
      </w:tr>
      <w:tr w:rsidR="00231DAC" w:rsidRPr="00C1490B" w14:paraId="58B603FC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302E0" w14:textId="2D5A6DE0" w:rsidR="00231DAC" w:rsidRPr="00C1490B" w:rsidRDefault="00186703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H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em</w:t>
            </w:r>
            <w:r w:rsidR="008226EB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>oglobin</w:t>
            </w:r>
            <w:r w:rsidRPr="00186703">
              <w:rPr>
                <w:rFonts w:ascii="Book Antiqua" w:eastAsia="Times New Roman" w:hAnsi="Book Antiqua" w:cs="Calibri"/>
                <w:color w:val="000000"/>
                <w:lang w:val="en-US" w:eastAsia="fr-FR"/>
              </w:rPr>
              <w:t xml:space="preserve">-binding protein </w:t>
            </w:r>
            <w:r w:rsidR="00231DAC"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concentra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20FC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5A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135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3A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61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DA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AE7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54</w:t>
            </w:r>
          </w:p>
        </w:tc>
      </w:tr>
      <w:tr w:rsidR="00231DAC" w:rsidRPr="00C1490B" w14:paraId="7AF3C49F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3B9B4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82274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A3D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7E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3B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370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0E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31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751</w:t>
            </w:r>
          </w:p>
        </w:tc>
      </w:tr>
      <w:tr w:rsidR="00231DAC" w:rsidRPr="00C1490B" w14:paraId="1D6A8D22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AF2AE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D053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8FC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AB9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FDA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A6D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6DC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3AA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869</w:t>
            </w:r>
          </w:p>
        </w:tc>
      </w:tr>
      <w:tr w:rsidR="00231DAC" w:rsidRPr="00C1490B" w14:paraId="3E5A2DF2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B505E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Jumping performance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48E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5C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569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1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2F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16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F5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BCF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49B4E904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1764E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5C8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C1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42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2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D0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03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02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CB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D669998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C1E10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1CF6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D85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6CA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86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62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6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D3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DB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46FF382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F542D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3B36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399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5D4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23.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FC7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ECA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70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80B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88E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5B17E51F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D9F10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C04A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Recove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ED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80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37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65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11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74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C0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87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51CA336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DBB91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1735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C8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B2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2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17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1A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21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C4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EF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679A0F11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E3905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E2599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B9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AAB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9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5C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7A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98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DC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22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28D09345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0E6A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D6898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2D1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9D9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82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3F9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2B0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54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1EC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F50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2D54CA1F" w14:textId="77777777" w:rsidTr="005834E0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E839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Activity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B740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1A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8C2E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E1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324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40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4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D4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37</w:t>
            </w:r>
          </w:p>
        </w:tc>
      </w:tr>
      <w:tr w:rsidR="00231DAC" w:rsidRPr="00C1490B" w14:paraId="46BB9B2E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ACC1F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59853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AE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86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B79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AE2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8D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1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3F4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8</w:t>
            </w:r>
          </w:p>
        </w:tc>
      </w:tr>
      <w:tr w:rsidR="00231DAC" w:rsidRPr="00C1490B" w14:paraId="1950C78E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D199E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C7714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E1F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1800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8C3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207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C3E2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8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8D9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&lt;0.001</w:t>
            </w:r>
          </w:p>
        </w:tc>
      </w:tr>
      <w:tr w:rsidR="00231DAC" w:rsidRPr="00C1490B" w14:paraId="7C4AAF7A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44310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DAAA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Recove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3C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1E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2ADF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77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9D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F2A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6</w:t>
            </w:r>
          </w:p>
        </w:tc>
      </w:tr>
      <w:tr w:rsidR="00231DAC" w:rsidRPr="00C1490B" w14:paraId="780EE321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AD7A0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EFC26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4A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49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21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D84B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335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5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98D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1</w:t>
            </w:r>
          </w:p>
        </w:tc>
      </w:tr>
      <w:tr w:rsidR="00231DAC" w:rsidRPr="00C1490B" w14:paraId="6373690E" w14:textId="77777777" w:rsidTr="005834E0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C722E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53F07" w14:textId="77777777" w:rsidR="00231DAC" w:rsidRPr="00C1490B" w:rsidRDefault="00231DAC" w:rsidP="005834E0">
            <w:pPr>
              <w:spacing w:after="0" w:line="480" w:lineRule="auto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D42C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73A7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9513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3D7B6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4AD8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14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FF41" w14:textId="77777777" w:rsidR="00231DAC" w:rsidRPr="00C1490B" w:rsidRDefault="00231DAC" w:rsidP="005834E0">
            <w:pPr>
              <w:spacing w:after="0" w:line="480" w:lineRule="auto"/>
              <w:jc w:val="center"/>
              <w:rPr>
                <w:rFonts w:ascii="Book Antiqua" w:eastAsia="Times New Roman" w:hAnsi="Book Antiqua" w:cs="Calibri"/>
                <w:color w:val="000000"/>
                <w:lang w:val="en-GB" w:eastAsia="fr-FR"/>
              </w:rPr>
            </w:pPr>
            <w:r w:rsidRPr="00C1490B">
              <w:rPr>
                <w:rFonts w:ascii="Book Antiqua" w:eastAsia="Times New Roman" w:hAnsi="Book Antiqua" w:cs="Calibri"/>
                <w:color w:val="000000"/>
                <w:lang w:val="en-GB" w:eastAsia="fr-FR"/>
              </w:rPr>
              <w:t>0.002</w:t>
            </w:r>
          </w:p>
        </w:tc>
      </w:tr>
    </w:tbl>
    <w:p w14:paraId="116AB50F" w14:textId="77777777" w:rsidR="006C59DC" w:rsidRPr="00C1490B" w:rsidRDefault="006C59DC">
      <w:pPr>
        <w:rPr>
          <w:rFonts w:ascii="Book Antiqua" w:hAnsi="Book Antiqua"/>
        </w:rPr>
      </w:pPr>
    </w:p>
    <w:sectPr w:rsidR="006C59DC" w:rsidRPr="00C149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56FC6"/>
    <w:multiLevelType w:val="hybridMultilevel"/>
    <w:tmpl w:val="C23294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52BA2"/>
    <w:multiLevelType w:val="hybridMultilevel"/>
    <w:tmpl w:val="8FDA2D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E589A"/>
    <w:multiLevelType w:val="hybridMultilevel"/>
    <w:tmpl w:val="E672304E"/>
    <w:lvl w:ilvl="0" w:tplc="939E8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D6969"/>
    <w:multiLevelType w:val="hybridMultilevel"/>
    <w:tmpl w:val="EF00715E"/>
    <w:lvl w:ilvl="0" w:tplc="3BD23B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AF26D1"/>
    <w:multiLevelType w:val="hybridMultilevel"/>
    <w:tmpl w:val="5F7ECCBE"/>
    <w:lvl w:ilvl="0" w:tplc="173805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D490E"/>
    <w:multiLevelType w:val="hybridMultilevel"/>
    <w:tmpl w:val="E8268848"/>
    <w:lvl w:ilvl="0" w:tplc="DD2099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03CA1"/>
    <w:multiLevelType w:val="hybridMultilevel"/>
    <w:tmpl w:val="D76ABB60"/>
    <w:lvl w:ilvl="0" w:tplc="DAAE0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F2BF2"/>
    <w:multiLevelType w:val="hybridMultilevel"/>
    <w:tmpl w:val="24F058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0C71C9"/>
    <w:multiLevelType w:val="hybridMultilevel"/>
    <w:tmpl w:val="E3327D2A"/>
    <w:lvl w:ilvl="0" w:tplc="E42AE3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FD331A"/>
    <w:multiLevelType w:val="hybridMultilevel"/>
    <w:tmpl w:val="C792C0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820732">
    <w:abstractNumId w:val="1"/>
  </w:num>
  <w:num w:numId="2" w16cid:durableId="1658924579">
    <w:abstractNumId w:val="9"/>
  </w:num>
  <w:num w:numId="3" w16cid:durableId="1930499159">
    <w:abstractNumId w:val="3"/>
  </w:num>
  <w:num w:numId="4" w16cid:durableId="1859080714">
    <w:abstractNumId w:val="8"/>
  </w:num>
  <w:num w:numId="5" w16cid:durableId="1290479760">
    <w:abstractNumId w:val="4"/>
  </w:num>
  <w:num w:numId="6" w16cid:durableId="261651397">
    <w:abstractNumId w:val="5"/>
  </w:num>
  <w:num w:numId="7" w16cid:durableId="1875771987">
    <w:abstractNumId w:val="6"/>
  </w:num>
  <w:num w:numId="8" w16cid:durableId="180045502">
    <w:abstractNumId w:val="0"/>
  </w:num>
  <w:num w:numId="9" w16cid:durableId="470294482">
    <w:abstractNumId w:val="2"/>
  </w:num>
  <w:num w:numId="10" w16cid:durableId="6854013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C2F45"/>
    <w:rsid w:val="000A1685"/>
    <w:rsid w:val="00140E0B"/>
    <w:rsid w:val="00186703"/>
    <w:rsid w:val="001B09E8"/>
    <w:rsid w:val="001C2F45"/>
    <w:rsid w:val="001D75DE"/>
    <w:rsid w:val="00231DAC"/>
    <w:rsid w:val="002D291F"/>
    <w:rsid w:val="0035654D"/>
    <w:rsid w:val="00435B2E"/>
    <w:rsid w:val="0046320B"/>
    <w:rsid w:val="00560330"/>
    <w:rsid w:val="005A26C3"/>
    <w:rsid w:val="006C59DC"/>
    <w:rsid w:val="006D068A"/>
    <w:rsid w:val="008226EB"/>
    <w:rsid w:val="008829E7"/>
    <w:rsid w:val="00890608"/>
    <w:rsid w:val="00910F93"/>
    <w:rsid w:val="009766C8"/>
    <w:rsid w:val="0098505A"/>
    <w:rsid w:val="009F1B6B"/>
    <w:rsid w:val="00A13D8E"/>
    <w:rsid w:val="00A14DA8"/>
    <w:rsid w:val="00A34B8A"/>
    <w:rsid w:val="00AE5A0B"/>
    <w:rsid w:val="00C1490B"/>
    <w:rsid w:val="00C37471"/>
    <w:rsid w:val="00CF5A7F"/>
    <w:rsid w:val="00EA612D"/>
    <w:rsid w:val="00F2124C"/>
    <w:rsid w:val="00F6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485EC"/>
  <w15:chartTrackingRefBased/>
  <w15:docId w15:val="{C3F27D72-295D-4BEF-A113-4C3B7E4F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5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CF5A7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CF5A7F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F5A7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F5A7F"/>
    <w:rPr>
      <w:rFonts w:ascii="Consolas" w:hAnsi="Consolas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CF5A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F5A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F5A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5A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5A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5A7F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F5A7F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CF5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F5A7F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F5A7F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CF5A7F"/>
  </w:style>
  <w:style w:type="paragraph" w:styleId="En-tte">
    <w:name w:val="header"/>
    <w:basedOn w:val="Normal"/>
    <w:link w:val="En-tteCar"/>
    <w:uiPriority w:val="99"/>
    <w:unhideWhenUsed/>
    <w:rsid w:val="00CF5A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5A7F"/>
  </w:style>
  <w:style w:type="paragraph" w:styleId="Pieddepage">
    <w:name w:val="footer"/>
    <w:basedOn w:val="Normal"/>
    <w:link w:val="PieddepageCar"/>
    <w:uiPriority w:val="99"/>
    <w:unhideWhenUsed/>
    <w:rsid w:val="00CF5A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5A7F"/>
  </w:style>
  <w:style w:type="paragraph" w:styleId="Bibliographie">
    <w:name w:val="Bibliography"/>
    <w:basedOn w:val="Normal"/>
    <w:next w:val="Normal"/>
    <w:uiPriority w:val="37"/>
    <w:unhideWhenUsed/>
    <w:rsid w:val="00CF5A7F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3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0</Pages>
  <Words>2564</Words>
  <Characters>1410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orrain-Soligon</dc:creator>
  <cp:keywords/>
  <dc:description/>
  <cp:lastModifiedBy>Lea Lorrain-Soligon</cp:lastModifiedBy>
  <cp:revision>21</cp:revision>
  <dcterms:created xsi:type="dcterms:W3CDTF">2022-04-04T23:07:00Z</dcterms:created>
  <dcterms:modified xsi:type="dcterms:W3CDTF">2022-05-11T11:31:00Z</dcterms:modified>
</cp:coreProperties>
</file>